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3B829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  <w:r w:rsidRPr="002B28C1">
        <w:rPr>
          <w:rFonts w:ascii="Times New Roman" w:hAnsi="Times New Roman" w:cs="Times New Roman"/>
          <w:sz w:val="22"/>
        </w:rPr>
        <w:t>etable1</w:t>
      </w:r>
      <w:r w:rsidRPr="002B28C1">
        <w:rPr>
          <w:rFonts w:ascii="Times New Roman" w:hAnsi="Times New Roman" w:cs="Times New Roman" w:hint="eastAsia"/>
          <w:sz w:val="22"/>
        </w:rPr>
        <w:t>.</w:t>
      </w:r>
      <w:r w:rsidRPr="002B28C1">
        <w:rPr>
          <w:rFonts w:ascii="Times New Roman" w:hAnsi="Times New Roman" w:cs="Times New Roman"/>
          <w:sz w:val="22"/>
        </w:rPr>
        <w:t xml:space="preserve"> Results of assessment of adolescent mental problems</w:t>
      </w:r>
    </w:p>
    <w:tbl>
      <w:tblPr>
        <w:tblW w:w="113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8"/>
        <w:gridCol w:w="1559"/>
        <w:gridCol w:w="1696"/>
        <w:gridCol w:w="2127"/>
        <w:gridCol w:w="1778"/>
        <w:gridCol w:w="1843"/>
      </w:tblGrid>
      <w:tr w:rsidR="000F006C" w:rsidRPr="002B28C1" w14:paraId="73CB58D8" w14:textId="77777777" w:rsidTr="007D148A">
        <w:trPr>
          <w:trHeight w:val="280"/>
          <w:jc w:val="center"/>
        </w:trPr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BB4F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ychological proble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AB4D" w14:textId="77777777" w:rsidR="000F006C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problems</w:t>
            </w:r>
          </w:p>
          <w:p w14:paraId="37AA8E80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A310" w14:textId="77777777" w:rsidR="000F006C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 problems</w:t>
            </w:r>
          </w:p>
          <w:p w14:paraId="4961592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294C" w14:textId="77777777" w:rsidR="000F006C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 problems</w:t>
            </w:r>
          </w:p>
          <w:p w14:paraId="792E081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94F8" w14:textId="77777777" w:rsidR="000F006C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ere problems</w:t>
            </w:r>
          </w:p>
          <w:p w14:paraId="5C77E6C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E3849" w14:textId="77777777" w:rsidR="000F006C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ous problems</w:t>
            </w:r>
          </w:p>
          <w:p w14:paraId="2E22455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0F006C" w:rsidRPr="002B28C1" w14:paraId="311ED195" w14:textId="77777777" w:rsidTr="007D148A">
        <w:trPr>
          <w:trHeight w:val="280"/>
          <w:jc w:val="center"/>
        </w:trPr>
        <w:tc>
          <w:tcPr>
            <w:tcW w:w="559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1C5DCA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28C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MHI-6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46EA0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8CA14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713E40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041C534B" w14:textId="77777777" w:rsidTr="007D148A">
        <w:trPr>
          <w:trHeight w:val="280"/>
          <w:jc w:val="center"/>
        </w:trPr>
        <w:tc>
          <w:tcPr>
            <w:tcW w:w="559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B0518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Obsessive-Compulsive tendencies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F138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D098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A630750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3809C65A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DB425CF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1B4D92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068 (57.32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97B8593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986 (33.77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C02056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715 (8.09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FA5451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6 (0.75%)</w:t>
            </w:r>
          </w:p>
        </w:tc>
        <w:tc>
          <w:tcPr>
            <w:tcW w:w="1843" w:type="dxa"/>
            <w:vAlign w:val="center"/>
          </w:tcPr>
          <w:p w14:paraId="5258E9A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7 (0.08%)</w:t>
            </w:r>
          </w:p>
        </w:tc>
      </w:tr>
      <w:tr w:rsidR="000F006C" w:rsidRPr="002B28C1" w14:paraId="2B08A7CD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6A0B341F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e-year follow-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DB89C3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4981 (56.33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40EB6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962 (33.50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92FDD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830 (9.39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E2223B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4 (0.72%)</w:t>
            </w:r>
          </w:p>
        </w:tc>
        <w:tc>
          <w:tcPr>
            <w:tcW w:w="1843" w:type="dxa"/>
            <w:vAlign w:val="center"/>
          </w:tcPr>
          <w:p w14:paraId="3EC1C754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 (0.06%)</w:t>
            </w:r>
          </w:p>
        </w:tc>
      </w:tr>
      <w:tr w:rsidR="000F006C" w:rsidRPr="002B28C1" w14:paraId="56065BD1" w14:textId="77777777" w:rsidTr="007D148A">
        <w:trPr>
          <w:trHeight w:val="280"/>
          <w:jc w:val="center"/>
        </w:trPr>
        <w:tc>
          <w:tcPr>
            <w:tcW w:w="3897" w:type="dxa"/>
            <w:gridSpan w:val="2"/>
            <w:shd w:val="clear" w:color="auto" w:fill="auto"/>
            <w:noWrap/>
            <w:vAlign w:val="center"/>
            <w:hideMark/>
          </w:tcPr>
          <w:p w14:paraId="061A257D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Paranoid Ideatio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1CE0D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EB3774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4BB4DA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40A005A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335D3949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CFD53F1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8A176C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350 (71.82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5B1600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891 (21.39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BDC58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31 (6.01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B50D0B3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2 (0.70%)</w:t>
            </w:r>
          </w:p>
        </w:tc>
        <w:tc>
          <w:tcPr>
            <w:tcW w:w="1843" w:type="dxa"/>
            <w:vAlign w:val="center"/>
          </w:tcPr>
          <w:p w14:paraId="56631D0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8 (0.09%)</w:t>
            </w:r>
          </w:p>
        </w:tc>
      </w:tr>
      <w:tr w:rsidR="000F006C" w:rsidRPr="002B28C1" w14:paraId="050A45DC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1A6B71A6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e-year follow-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F3B5C3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013 (68.00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E90C61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105 (23.81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0D434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34 (7.17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EDB585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79 (0.89%)</w:t>
            </w:r>
          </w:p>
        </w:tc>
        <w:tc>
          <w:tcPr>
            <w:tcW w:w="1843" w:type="dxa"/>
            <w:vAlign w:val="center"/>
          </w:tcPr>
          <w:p w14:paraId="6FD9792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1 (0.12%)</w:t>
            </w:r>
          </w:p>
        </w:tc>
      </w:tr>
      <w:tr w:rsidR="000F006C" w:rsidRPr="002B28C1" w14:paraId="0FF7C63A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626B74D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Hostil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52EF85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6BBA68B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F10B8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554C6D0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05BE1F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13945977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2F7C534C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94553D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469 (73.16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96DBB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631 (18.45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775A5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97 (6.75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3D270A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22 (1.38%)</w:t>
            </w:r>
          </w:p>
        </w:tc>
        <w:tc>
          <w:tcPr>
            <w:tcW w:w="1843" w:type="dxa"/>
            <w:vAlign w:val="center"/>
          </w:tcPr>
          <w:p w14:paraId="1B39CDAE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3 (0.26%)</w:t>
            </w:r>
          </w:p>
        </w:tc>
      </w:tr>
      <w:tr w:rsidR="000F006C" w:rsidRPr="002B28C1" w14:paraId="19D6D423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3D38E81F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e-year follow-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2DC873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207 (70.20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66FBFC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799 (20.35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1D845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65 (7.52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F6A12C3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50 (1.70%)</w:t>
            </w:r>
          </w:p>
        </w:tc>
        <w:tc>
          <w:tcPr>
            <w:tcW w:w="1843" w:type="dxa"/>
            <w:vAlign w:val="center"/>
          </w:tcPr>
          <w:p w14:paraId="435E75B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1 (0.24%)</w:t>
            </w:r>
          </w:p>
        </w:tc>
      </w:tr>
      <w:tr w:rsidR="000F006C" w:rsidRPr="002B28C1" w14:paraId="503B3968" w14:textId="77777777" w:rsidTr="007D148A">
        <w:trPr>
          <w:trHeight w:val="280"/>
          <w:jc w:val="center"/>
        </w:trPr>
        <w:tc>
          <w:tcPr>
            <w:tcW w:w="3897" w:type="dxa"/>
            <w:gridSpan w:val="2"/>
            <w:shd w:val="clear" w:color="auto" w:fill="auto"/>
            <w:noWrap/>
            <w:vAlign w:val="center"/>
            <w:hideMark/>
          </w:tcPr>
          <w:p w14:paraId="6194F058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Interpersonal Sensitivity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D55190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A6C2D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538EE2BE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2B9D651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694AA8A4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0B162AC5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736ED4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764 (65.19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36F9BC0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307 (26.09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B6DB69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92 (7.83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10C09A4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72 (0.81%)</w:t>
            </w:r>
          </w:p>
        </w:tc>
        <w:tc>
          <w:tcPr>
            <w:tcW w:w="1843" w:type="dxa"/>
            <w:vAlign w:val="center"/>
          </w:tcPr>
          <w:p w14:paraId="45DA786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7 (0.08%)</w:t>
            </w:r>
          </w:p>
        </w:tc>
      </w:tr>
      <w:tr w:rsidR="000F006C" w:rsidRPr="002B28C1" w14:paraId="4C7B2933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03485F9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e-year follow-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049EF7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475 (61.92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5326C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478 (28.03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043B60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800 (9.05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8668E7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84 (0.95%)</w:t>
            </w:r>
          </w:p>
        </w:tc>
        <w:tc>
          <w:tcPr>
            <w:tcW w:w="1843" w:type="dxa"/>
            <w:vAlign w:val="center"/>
          </w:tcPr>
          <w:p w14:paraId="41754F9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 (0.06%)</w:t>
            </w:r>
          </w:p>
        </w:tc>
      </w:tr>
      <w:tr w:rsidR="000F006C" w:rsidRPr="002B28C1" w14:paraId="7598155C" w14:textId="77777777" w:rsidTr="007D148A">
        <w:trPr>
          <w:trHeight w:val="280"/>
          <w:jc w:val="center"/>
        </w:trPr>
        <w:tc>
          <w:tcPr>
            <w:tcW w:w="3897" w:type="dxa"/>
            <w:gridSpan w:val="2"/>
            <w:shd w:val="clear" w:color="auto" w:fill="auto"/>
            <w:noWrap/>
            <w:vAlign w:val="center"/>
            <w:hideMark/>
          </w:tcPr>
          <w:p w14:paraId="2BE85F19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Academic Stress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C95063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1B63E9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51D4C0E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69F84C68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4F750287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6678539F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2CD580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4672 (52.84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07681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662 (30.11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30227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130 (12.78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CA7750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334 (3.78%)</w:t>
            </w:r>
          </w:p>
        </w:tc>
        <w:tc>
          <w:tcPr>
            <w:tcW w:w="1843" w:type="dxa"/>
            <w:vAlign w:val="center"/>
          </w:tcPr>
          <w:p w14:paraId="6F41EED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44 (0.50%)</w:t>
            </w:r>
          </w:p>
        </w:tc>
      </w:tr>
      <w:tr w:rsidR="000F006C" w:rsidRPr="002B28C1" w14:paraId="3AB4D89C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56EECD15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e-year follow-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3E88E1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4255 (48.12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15E8F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768 (31.31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96512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382 (15.63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CB3F25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387 (4.38%)</w:t>
            </w:r>
          </w:p>
        </w:tc>
        <w:tc>
          <w:tcPr>
            <w:tcW w:w="1843" w:type="dxa"/>
            <w:vAlign w:val="center"/>
          </w:tcPr>
          <w:p w14:paraId="6E652E79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0 (0.57%)</w:t>
            </w:r>
          </w:p>
        </w:tc>
      </w:tr>
      <w:tr w:rsidR="000F006C" w:rsidRPr="002B28C1" w14:paraId="5C703D55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6E6ADDE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Maladapt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A8E548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70C78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A2A396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36A97C6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B4D382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2E2951E6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58EDC7CF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17398D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222 (70.37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079888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046 (23.14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73901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24 (5.93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16BB7C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47 (0.53%)</w:t>
            </w:r>
          </w:p>
        </w:tc>
        <w:tc>
          <w:tcPr>
            <w:tcW w:w="1843" w:type="dxa"/>
            <w:vAlign w:val="center"/>
          </w:tcPr>
          <w:p w14:paraId="5C75CC3E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3 (0.03%)</w:t>
            </w:r>
          </w:p>
        </w:tc>
      </w:tr>
      <w:tr w:rsidR="000F006C" w:rsidRPr="002B28C1" w14:paraId="02876672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0237A333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e-year follow-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7C894F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632 (63.70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AC74D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494 (28.21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0C38F8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44 (7.28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1F2778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7 (0.76%)</w:t>
            </w:r>
          </w:p>
        </w:tc>
        <w:tc>
          <w:tcPr>
            <w:tcW w:w="1843" w:type="dxa"/>
            <w:vAlign w:val="center"/>
          </w:tcPr>
          <w:p w14:paraId="7DDF81E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 (0.06%)</w:t>
            </w:r>
          </w:p>
        </w:tc>
      </w:tr>
      <w:tr w:rsidR="000F006C" w:rsidRPr="002B28C1" w14:paraId="34BD84F3" w14:textId="77777777" w:rsidTr="007D148A">
        <w:trPr>
          <w:trHeight w:val="280"/>
          <w:jc w:val="center"/>
        </w:trPr>
        <w:tc>
          <w:tcPr>
            <w:tcW w:w="3897" w:type="dxa"/>
            <w:gridSpan w:val="2"/>
            <w:shd w:val="clear" w:color="auto" w:fill="auto"/>
            <w:noWrap/>
            <w:vAlign w:val="center"/>
            <w:hideMark/>
          </w:tcPr>
          <w:p w14:paraId="1F71C9B4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Emotional Disturbanc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B53D143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8FE424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02FE2A9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8176653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3071D142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65A22F6C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023793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107 (57.76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21AC71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744 (31.03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556CA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863 (9.76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0369A63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17 (1.32%)</w:t>
            </w:r>
          </w:p>
        </w:tc>
        <w:tc>
          <w:tcPr>
            <w:tcW w:w="1843" w:type="dxa"/>
            <w:vAlign w:val="center"/>
          </w:tcPr>
          <w:p w14:paraId="09CD9FA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1 (0.12%)</w:t>
            </w:r>
          </w:p>
        </w:tc>
      </w:tr>
      <w:tr w:rsidR="000F006C" w:rsidRPr="002B28C1" w14:paraId="08FB4EEC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1975AECA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e-year follow-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BF3EBE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4672 (52.84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DD6E42E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938 (33.23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FC746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079 (12.20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B0B70E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41 (1.59%)</w:t>
            </w:r>
          </w:p>
        </w:tc>
        <w:tc>
          <w:tcPr>
            <w:tcW w:w="1843" w:type="dxa"/>
            <w:vAlign w:val="center"/>
          </w:tcPr>
          <w:p w14:paraId="00F66E8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2 (0.14%)</w:t>
            </w:r>
          </w:p>
        </w:tc>
      </w:tr>
      <w:tr w:rsidR="000F006C" w:rsidRPr="002B28C1" w14:paraId="148032C3" w14:textId="77777777" w:rsidTr="007D148A">
        <w:trPr>
          <w:trHeight w:val="280"/>
          <w:jc w:val="center"/>
        </w:trPr>
        <w:tc>
          <w:tcPr>
            <w:tcW w:w="3897" w:type="dxa"/>
            <w:gridSpan w:val="2"/>
            <w:shd w:val="clear" w:color="auto" w:fill="auto"/>
            <w:noWrap/>
            <w:vAlign w:val="center"/>
            <w:hideMark/>
          </w:tcPr>
          <w:p w14:paraId="2C0F5C59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Psychological Imbalanc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456928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40B646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59D8070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5654F678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73469233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15281C2A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CD2903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7228 (81.75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AB22F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300 (14.70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686300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92 (3.30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6AABC9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6 (0.18%)</w:t>
            </w:r>
          </w:p>
        </w:tc>
        <w:tc>
          <w:tcPr>
            <w:tcW w:w="1843" w:type="dxa"/>
            <w:vAlign w:val="center"/>
          </w:tcPr>
          <w:p w14:paraId="2F127CB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 (0.07%)</w:t>
            </w:r>
          </w:p>
        </w:tc>
      </w:tr>
      <w:tr w:rsidR="000F006C" w:rsidRPr="002B28C1" w14:paraId="472B7E42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563B10D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e-year follow-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8C29C0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975 (78.88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82A5F1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513 (17.11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90273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332 (3.75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13C514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17 (0.19%)</w:t>
            </w:r>
          </w:p>
        </w:tc>
        <w:tc>
          <w:tcPr>
            <w:tcW w:w="1843" w:type="dxa"/>
            <w:vAlign w:val="center"/>
          </w:tcPr>
          <w:p w14:paraId="5205E4E8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 (0.06%)</w:t>
            </w:r>
          </w:p>
        </w:tc>
      </w:tr>
      <w:tr w:rsidR="000F006C" w:rsidRPr="002B28C1" w14:paraId="1F23887E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6A978BFB" w14:textId="77777777" w:rsidR="000F006C" w:rsidRPr="002B28C1" w:rsidRDefault="000F006C" w:rsidP="007D148A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GAD-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E20C80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5066F0E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DF3CC9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92BB68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4D06F64B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5AD6854B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31381D2B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Anxie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C3DAD4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No anxiety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4AED98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Mild anxiet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DCA43B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Moderate anxiety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5953324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Severe anxiety</w:t>
            </w:r>
          </w:p>
        </w:tc>
        <w:tc>
          <w:tcPr>
            <w:tcW w:w="1843" w:type="dxa"/>
            <w:vAlign w:val="center"/>
          </w:tcPr>
          <w:p w14:paraId="67D7BF6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51CA9461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2C474E5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C56F8C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521 (62.44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553F8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251 (25.46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72E6A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689 (7.79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52074884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381 (4.31%)</w:t>
            </w:r>
          </w:p>
        </w:tc>
        <w:tc>
          <w:tcPr>
            <w:tcW w:w="1843" w:type="dxa"/>
            <w:vAlign w:val="center"/>
          </w:tcPr>
          <w:p w14:paraId="7C75E47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2A50E54D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63AB1D7C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e-year follow-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970C7E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116 (57.86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BC70D9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587 (29.26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608508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788 (8.91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57DC92CB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351 (3.97%)</w:t>
            </w:r>
          </w:p>
        </w:tc>
        <w:tc>
          <w:tcPr>
            <w:tcW w:w="1843" w:type="dxa"/>
            <w:vAlign w:val="center"/>
          </w:tcPr>
          <w:p w14:paraId="43F85E9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0FCCB58B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C7981C7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PHQ-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74A215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7AE3F6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881028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8E0CCC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031D22C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57917533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3B5D4946" w14:textId="77777777" w:rsidR="000F006C" w:rsidRPr="002B28C1" w:rsidRDefault="000F006C" w:rsidP="007D148A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Depress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D0E09E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No depressio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45CD3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Mild depress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DF6DB4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Moderate depression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2809CB6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Moderately severe depression</w:t>
            </w:r>
          </w:p>
        </w:tc>
        <w:tc>
          <w:tcPr>
            <w:tcW w:w="1843" w:type="dxa"/>
            <w:vAlign w:val="center"/>
          </w:tcPr>
          <w:p w14:paraId="3B08B19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Severe depression</w:t>
            </w:r>
          </w:p>
        </w:tc>
      </w:tr>
      <w:tr w:rsidR="000F006C" w:rsidRPr="002B28C1" w14:paraId="029EF6ED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0249F7BA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sel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B15802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4934 (55.80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08A42D6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492 (28.18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32CAC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776 (8.78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E99451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411 (4.65%)</w:t>
            </w:r>
          </w:p>
        </w:tc>
        <w:tc>
          <w:tcPr>
            <w:tcW w:w="1843" w:type="dxa"/>
            <w:vAlign w:val="center"/>
          </w:tcPr>
          <w:p w14:paraId="28FCBB0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29 (2.59%)</w:t>
            </w:r>
          </w:p>
        </w:tc>
      </w:tr>
      <w:tr w:rsidR="000F006C" w:rsidRPr="002B28C1" w14:paraId="1F421BED" w14:textId="77777777" w:rsidTr="007D148A">
        <w:trPr>
          <w:trHeight w:val="280"/>
          <w:jc w:val="center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2773823E" w14:textId="77777777" w:rsidR="000F006C" w:rsidRPr="002B28C1" w:rsidRDefault="000F006C" w:rsidP="007D148A">
            <w:pPr>
              <w:widowControl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e-year follow-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585B72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4395 (49.71%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9B8E380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855 (32.29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FCA374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863 (9.76%)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B17800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508 (5.75%)</w:t>
            </w:r>
          </w:p>
        </w:tc>
        <w:tc>
          <w:tcPr>
            <w:tcW w:w="1843" w:type="dxa"/>
            <w:vAlign w:val="center"/>
          </w:tcPr>
          <w:p w14:paraId="3F97025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sz w:val="22"/>
              </w:rPr>
              <w:t>221 (2.50%)</w:t>
            </w:r>
          </w:p>
        </w:tc>
      </w:tr>
    </w:tbl>
    <w:p w14:paraId="463615C9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</w:t>
      </w:r>
      <w:r w:rsidRPr="00533048">
        <w:rPr>
          <w:rFonts w:ascii="Times New Roman" w:hAnsi="Times New Roman" w:cs="Times New Roman"/>
          <w:sz w:val="22"/>
        </w:rPr>
        <w:t>bbreviation</w:t>
      </w:r>
      <w:r>
        <w:rPr>
          <w:rFonts w:ascii="Times New Roman" w:hAnsi="Times New Roman" w:cs="Times New Roman"/>
          <w:sz w:val="22"/>
        </w:rPr>
        <w:t xml:space="preserve">: </w:t>
      </w:r>
      <w:r w:rsidRPr="00D6647B">
        <w:rPr>
          <w:rFonts w:ascii="Times New Roman" w:hAnsi="Times New Roman" w:cs="Times New Roman"/>
          <w:sz w:val="22"/>
        </w:rPr>
        <w:t>MMHI-60</w:t>
      </w:r>
      <w:r>
        <w:rPr>
          <w:rFonts w:ascii="Times New Roman" w:hAnsi="Times New Roman" w:cs="Times New Roman"/>
          <w:sz w:val="22"/>
        </w:rPr>
        <w:t xml:space="preserve">, </w:t>
      </w:r>
      <w:r w:rsidRPr="00D6647B">
        <w:rPr>
          <w:rFonts w:ascii="Times New Roman" w:hAnsi="Times New Roman" w:cs="Times New Roman"/>
          <w:sz w:val="22"/>
        </w:rPr>
        <w:t>Mental Health Inventory of Middle School Students</w:t>
      </w:r>
      <w:r>
        <w:rPr>
          <w:rFonts w:ascii="Times New Roman" w:hAnsi="Times New Roman" w:cs="Times New Roman"/>
          <w:sz w:val="22"/>
        </w:rPr>
        <w:t>;</w:t>
      </w:r>
      <w:r w:rsidRPr="00D6647B">
        <w:rPr>
          <w:rFonts w:ascii="Times New Roman" w:hAnsi="Times New Roman" w:cs="Times New Roman"/>
          <w:sz w:val="22"/>
        </w:rPr>
        <w:t xml:space="preserve"> GAD-7</w:t>
      </w:r>
      <w:r>
        <w:rPr>
          <w:rFonts w:ascii="Times New Roman" w:hAnsi="Times New Roman" w:cs="Times New Roman"/>
          <w:sz w:val="22"/>
        </w:rPr>
        <w:t xml:space="preserve">, </w:t>
      </w:r>
      <w:r w:rsidRPr="00D6647B">
        <w:rPr>
          <w:rFonts w:ascii="Times New Roman" w:hAnsi="Times New Roman" w:cs="Times New Roman"/>
          <w:sz w:val="22"/>
        </w:rPr>
        <w:t>the Generalized Anxiety Disorder 7-item Scale, PHQ-9</w:t>
      </w:r>
      <w:r>
        <w:rPr>
          <w:rFonts w:ascii="Times New Roman" w:hAnsi="Times New Roman" w:cs="Times New Roman"/>
          <w:sz w:val="22"/>
        </w:rPr>
        <w:t xml:space="preserve">, </w:t>
      </w:r>
      <w:r w:rsidRPr="00D6647B">
        <w:rPr>
          <w:rFonts w:ascii="Times New Roman" w:hAnsi="Times New Roman" w:cs="Times New Roman"/>
          <w:sz w:val="22"/>
        </w:rPr>
        <w:t>Patient Health Questionnaire Depression Scale</w:t>
      </w:r>
    </w:p>
    <w:p w14:paraId="1C8134FE" w14:textId="790DB783" w:rsidR="004C33AA" w:rsidRDefault="000F006C" w:rsidP="000F006C">
      <w:pPr>
        <w:rPr>
          <w:rFonts w:ascii="Times New Roman" w:hAnsi="Times New Roman" w:cs="Times New Roman"/>
          <w:sz w:val="22"/>
        </w:rPr>
      </w:pPr>
      <w:r w:rsidRPr="002B28C1">
        <w:rPr>
          <w:rFonts w:ascii="Times New Roman" w:hAnsi="Times New Roman" w:cs="Times New Roman"/>
          <w:sz w:val="22"/>
        </w:rPr>
        <w:br w:type="page"/>
      </w:r>
    </w:p>
    <w:p w14:paraId="616428A8" w14:textId="4ADA1FB1" w:rsidR="00E935BC" w:rsidRPr="002B28C1" w:rsidRDefault="00B622F2" w:rsidP="00E935BC">
      <w:pPr>
        <w:rPr>
          <w:rFonts w:ascii="Times New Roman" w:hAnsi="Times New Roman" w:cs="Times New Roman"/>
          <w:sz w:val="22"/>
        </w:rPr>
      </w:pPr>
      <w:bookmarkStart w:id="0" w:name="_Hlk222963718"/>
      <w:r>
        <w:rPr>
          <w:rFonts w:ascii="Times New Roman" w:hAnsi="Times New Roman" w:cs="Times New Roman"/>
          <w:sz w:val="22"/>
        </w:rPr>
        <w:lastRenderedPageBreak/>
        <w:t>e</w:t>
      </w:r>
      <w:r w:rsidR="00E935BC" w:rsidRPr="002B28C1">
        <w:rPr>
          <w:rFonts w:ascii="Times New Roman" w:hAnsi="Times New Roman" w:cs="Times New Roman"/>
          <w:sz w:val="22"/>
        </w:rPr>
        <w:t>table</w:t>
      </w:r>
      <w:r>
        <w:rPr>
          <w:rFonts w:ascii="Times New Roman" w:hAnsi="Times New Roman" w:cs="Times New Roman"/>
          <w:sz w:val="22"/>
        </w:rPr>
        <w:t>2</w:t>
      </w:r>
      <w:r w:rsidR="00E935BC" w:rsidRPr="002B28C1">
        <w:rPr>
          <w:rFonts w:ascii="Times New Roman" w:hAnsi="Times New Roman" w:cs="Times New Roman" w:hint="eastAsia"/>
          <w:sz w:val="22"/>
        </w:rPr>
        <w:t>.</w:t>
      </w:r>
      <w:r w:rsidR="00E935BC" w:rsidRPr="002B28C1">
        <w:rPr>
          <w:rFonts w:ascii="Times New Roman" w:hAnsi="Times New Roman" w:cs="Times New Roman"/>
          <w:sz w:val="22"/>
        </w:rPr>
        <w:t xml:space="preserve"> </w:t>
      </w:r>
      <w:r w:rsidRPr="00B622F2">
        <w:rPr>
          <w:rFonts w:ascii="Times New Roman" w:hAnsi="Times New Roman" w:cs="Times New Roman"/>
          <w:sz w:val="22"/>
        </w:rPr>
        <w:t>Differences in demographic variables and parenting styles</w:t>
      </w:r>
      <w:r>
        <w:rPr>
          <w:rFonts w:ascii="Times New Roman" w:hAnsi="Times New Roman" w:cs="Times New Roman"/>
          <w:sz w:val="22"/>
        </w:rPr>
        <w:t xml:space="preserve"> scores</w:t>
      </w:r>
      <w:r w:rsidRPr="00B622F2">
        <w:rPr>
          <w:rFonts w:ascii="Times New Roman" w:hAnsi="Times New Roman" w:cs="Times New Roman"/>
          <w:sz w:val="22"/>
        </w:rPr>
        <w:t xml:space="preserve"> between fathers and mothers</w:t>
      </w:r>
    </w:p>
    <w:p w14:paraId="19843E58" w14:textId="77777777" w:rsidR="004C33AA" w:rsidRPr="00E935BC" w:rsidRDefault="004C33AA" w:rsidP="000F006C">
      <w:pPr>
        <w:rPr>
          <w:rFonts w:ascii="Times New Roman" w:hAnsi="Times New Roman" w:cs="Times New Roman"/>
          <w:sz w:val="22"/>
        </w:rPr>
      </w:pPr>
    </w:p>
    <w:tbl>
      <w:tblPr>
        <w:tblW w:w="931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55"/>
        <w:gridCol w:w="1740"/>
        <w:gridCol w:w="1880"/>
        <w:gridCol w:w="940"/>
      </w:tblGrid>
      <w:tr w:rsidR="00B622F2" w:rsidRPr="00B622F2" w14:paraId="289A729F" w14:textId="77777777" w:rsidTr="00D85CBE">
        <w:trPr>
          <w:trHeight w:val="280"/>
          <w:jc w:val="center"/>
        </w:trPr>
        <w:tc>
          <w:tcPr>
            <w:tcW w:w="4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EC14" w14:textId="49C6A3AE" w:rsidR="00B622F2" w:rsidRPr="00B622F2" w:rsidRDefault="003244A4" w:rsidP="00B622F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B28C1">
              <w:rPr>
                <w:rFonts w:ascii="Times New Roman" w:eastAsia="宋体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9D0C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B0C5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DA667B" w14:textId="68B4282B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7B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222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 w:rsidRPr="002227B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value</w:t>
            </w:r>
          </w:p>
        </w:tc>
      </w:tr>
      <w:tr w:rsidR="00B622F2" w:rsidRPr="00B622F2" w14:paraId="3F18F7E0" w14:textId="77777777" w:rsidTr="00D85CBE">
        <w:trPr>
          <w:trHeight w:val="280"/>
          <w:jc w:val="center"/>
        </w:trPr>
        <w:tc>
          <w:tcPr>
            <w:tcW w:w="64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1401" w14:textId="77777777" w:rsidR="00B622F2" w:rsidRPr="00B622F2" w:rsidRDefault="00B622F2" w:rsidP="00B62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level, No. (%)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46D3" w14:textId="77777777" w:rsidR="00B622F2" w:rsidRPr="00B622F2" w:rsidRDefault="00B622F2" w:rsidP="00B62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EC08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B622F2" w:rsidRPr="00B622F2" w14:paraId="4ECE75FB" w14:textId="77777777" w:rsidTr="00D85CBE">
        <w:trPr>
          <w:trHeight w:val="280"/>
          <w:jc w:val="center"/>
        </w:trPr>
        <w:tc>
          <w:tcPr>
            <w:tcW w:w="4755" w:type="dxa"/>
            <w:shd w:val="clear" w:color="auto" w:fill="auto"/>
            <w:noWrap/>
            <w:vAlign w:val="center"/>
            <w:hideMark/>
          </w:tcPr>
          <w:p w14:paraId="3BEA27B7" w14:textId="37EB3871" w:rsidR="00B622F2" w:rsidRPr="00B622F2" w:rsidRDefault="00B622F2" w:rsidP="00D85CB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1025B11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8 (68.1%)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26C6EDE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16 (69.2%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4E636BB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22F2" w:rsidRPr="00B622F2" w14:paraId="4FEC9F0A" w14:textId="77777777" w:rsidTr="00D85CBE">
        <w:trPr>
          <w:trHeight w:val="280"/>
          <w:jc w:val="center"/>
        </w:trPr>
        <w:tc>
          <w:tcPr>
            <w:tcW w:w="4755" w:type="dxa"/>
            <w:shd w:val="clear" w:color="auto" w:fill="auto"/>
            <w:noWrap/>
            <w:vAlign w:val="center"/>
            <w:hideMark/>
          </w:tcPr>
          <w:p w14:paraId="6190F40D" w14:textId="36B233C8" w:rsidR="00B622F2" w:rsidRPr="00B622F2" w:rsidRDefault="00B622F2" w:rsidP="00D85CB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high school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0EF76B6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4 (31.9%)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DA9CB61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6 (30.8%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5EC28F9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22F2" w:rsidRPr="00B622F2" w14:paraId="061F92FA" w14:textId="77777777" w:rsidTr="00D85CBE">
        <w:trPr>
          <w:trHeight w:val="280"/>
          <w:jc w:val="center"/>
        </w:trPr>
        <w:tc>
          <w:tcPr>
            <w:tcW w:w="8375" w:type="dxa"/>
            <w:gridSpan w:val="3"/>
            <w:shd w:val="clear" w:color="auto" w:fill="auto"/>
            <w:noWrap/>
            <w:vAlign w:val="center"/>
            <w:hideMark/>
          </w:tcPr>
          <w:p w14:paraId="439E2085" w14:textId="77777777" w:rsidR="00B622F2" w:rsidRPr="00B622F2" w:rsidRDefault="00B622F2" w:rsidP="00B62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line score of parenting style, mean (SD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5258A6" w14:textId="77777777" w:rsidR="00B622F2" w:rsidRPr="00B622F2" w:rsidRDefault="00B622F2" w:rsidP="00B62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22F2" w:rsidRPr="00B622F2" w14:paraId="23805442" w14:textId="77777777" w:rsidTr="00D85CBE">
        <w:trPr>
          <w:trHeight w:val="280"/>
          <w:jc w:val="center"/>
        </w:trPr>
        <w:tc>
          <w:tcPr>
            <w:tcW w:w="4755" w:type="dxa"/>
            <w:shd w:val="clear" w:color="auto" w:fill="auto"/>
            <w:noWrap/>
            <w:vAlign w:val="center"/>
            <w:hideMark/>
          </w:tcPr>
          <w:p w14:paraId="04563CEB" w14:textId="77777777" w:rsidR="00B622F2" w:rsidRPr="00B622F2" w:rsidRDefault="00B622F2" w:rsidP="00D85CB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B6BAA68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 (0.58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C7549F8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 (0.56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A3A866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B622F2" w:rsidRPr="00B622F2" w14:paraId="43AA1B5D" w14:textId="77777777" w:rsidTr="00D85CBE">
        <w:trPr>
          <w:trHeight w:val="280"/>
          <w:jc w:val="center"/>
        </w:trPr>
        <w:tc>
          <w:tcPr>
            <w:tcW w:w="4755" w:type="dxa"/>
            <w:shd w:val="clear" w:color="auto" w:fill="auto"/>
            <w:noWrap/>
            <w:vAlign w:val="center"/>
            <w:hideMark/>
          </w:tcPr>
          <w:p w14:paraId="0D2D1D7B" w14:textId="77777777" w:rsidR="00B622F2" w:rsidRPr="00B622F2" w:rsidRDefault="00B622F2" w:rsidP="00D85CB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otional warmth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6D09F53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 (0.76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C7CEA00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 (0.75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F29DA57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B622F2" w:rsidRPr="00B622F2" w14:paraId="469C2D27" w14:textId="77777777" w:rsidTr="00D85CBE">
        <w:trPr>
          <w:trHeight w:val="280"/>
          <w:jc w:val="center"/>
        </w:trPr>
        <w:tc>
          <w:tcPr>
            <w:tcW w:w="4755" w:type="dxa"/>
            <w:shd w:val="clear" w:color="auto" w:fill="auto"/>
            <w:noWrap/>
            <w:vAlign w:val="center"/>
            <w:hideMark/>
          </w:tcPr>
          <w:p w14:paraId="6FE89DDE" w14:textId="77777777" w:rsidR="00B622F2" w:rsidRPr="00B622F2" w:rsidRDefault="00B622F2" w:rsidP="00D85CB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-protectio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9FD3ABE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 (0.52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2C376D9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 (0.54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FB324EB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B622F2" w:rsidRPr="00B622F2" w14:paraId="33ADC50A" w14:textId="77777777" w:rsidTr="00D85CBE">
        <w:trPr>
          <w:trHeight w:val="280"/>
          <w:jc w:val="center"/>
        </w:trPr>
        <w:tc>
          <w:tcPr>
            <w:tcW w:w="8375" w:type="dxa"/>
            <w:gridSpan w:val="3"/>
            <w:shd w:val="clear" w:color="auto" w:fill="auto"/>
            <w:noWrap/>
            <w:vAlign w:val="center"/>
            <w:hideMark/>
          </w:tcPr>
          <w:p w14:paraId="707D0CA7" w14:textId="77777777" w:rsidR="00B622F2" w:rsidRPr="00B622F2" w:rsidRDefault="00B622F2" w:rsidP="00B62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year follow-up score of parenting style, mean (SD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85B5A8F" w14:textId="77777777" w:rsidR="00B622F2" w:rsidRPr="00B622F2" w:rsidRDefault="00B622F2" w:rsidP="00B62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22F2" w:rsidRPr="00B622F2" w14:paraId="70F08EE0" w14:textId="77777777" w:rsidTr="00D85CBE">
        <w:trPr>
          <w:trHeight w:val="280"/>
          <w:jc w:val="center"/>
        </w:trPr>
        <w:tc>
          <w:tcPr>
            <w:tcW w:w="4755" w:type="dxa"/>
            <w:shd w:val="clear" w:color="auto" w:fill="auto"/>
            <w:noWrap/>
            <w:vAlign w:val="center"/>
            <w:hideMark/>
          </w:tcPr>
          <w:p w14:paraId="2C6CE71A" w14:textId="77777777" w:rsidR="00B622F2" w:rsidRPr="00B622F2" w:rsidRDefault="00B622F2" w:rsidP="00D85CB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8EA9B72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 (0.55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B5A5DCD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 (0.52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CD3ED7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B622F2" w:rsidRPr="00B622F2" w14:paraId="1F210892" w14:textId="77777777" w:rsidTr="00D85CBE">
        <w:trPr>
          <w:trHeight w:val="280"/>
          <w:jc w:val="center"/>
        </w:trPr>
        <w:tc>
          <w:tcPr>
            <w:tcW w:w="4755" w:type="dxa"/>
            <w:shd w:val="clear" w:color="auto" w:fill="auto"/>
            <w:noWrap/>
            <w:vAlign w:val="center"/>
            <w:hideMark/>
          </w:tcPr>
          <w:p w14:paraId="57A6203C" w14:textId="77777777" w:rsidR="00B622F2" w:rsidRPr="00B622F2" w:rsidRDefault="00B622F2" w:rsidP="00D85CB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otional warmth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B2F7730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 (0.76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6FC3AAB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 (0.74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5635783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B622F2" w:rsidRPr="00B622F2" w14:paraId="56542726" w14:textId="77777777" w:rsidTr="00D85CBE">
        <w:trPr>
          <w:trHeight w:val="280"/>
          <w:jc w:val="center"/>
        </w:trPr>
        <w:tc>
          <w:tcPr>
            <w:tcW w:w="4755" w:type="dxa"/>
            <w:shd w:val="clear" w:color="auto" w:fill="auto"/>
            <w:noWrap/>
            <w:vAlign w:val="center"/>
            <w:hideMark/>
          </w:tcPr>
          <w:p w14:paraId="5152838F" w14:textId="77777777" w:rsidR="00B622F2" w:rsidRPr="00B622F2" w:rsidRDefault="00B622F2" w:rsidP="00D85CB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-protectio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58DD977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 (0.51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DDCA63D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 (0.53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4E23D3D" w14:textId="77777777" w:rsidR="00B622F2" w:rsidRPr="00B622F2" w:rsidRDefault="00B622F2" w:rsidP="00B62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22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 w14:paraId="5BA3BC8F" w14:textId="77777777" w:rsidR="00D85CBE" w:rsidRPr="002B28C1" w:rsidRDefault="00D85CBE" w:rsidP="00D85CB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</w:t>
      </w:r>
      <w:r w:rsidRPr="00533048">
        <w:rPr>
          <w:rFonts w:ascii="Times New Roman" w:hAnsi="Times New Roman" w:cs="Times New Roman"/>
          <w:sz w:val="22"/>
        </w:rPr>
        <w:t>bbreviation</w:t>
      </w:r>
      <w:r>
        <w:rPr>
          <w:rFonts w:ascii="Times New Roman" w:hAnsi="Times New Roman" w:cs="Times New Roman"/>
          <w:sz w:val="22"/>
        </w:rPr>
        <w:t>:</w:t>
      </w:r>
      <w:r w:rsidRPr="002D6941">
        <w:t xml:space="preserve"> </w:t>
      </w:r>
      <w:r w:rsidRPr="002D6941">
        <w:rPr>
          <w:rFonts w:ascii="Times New Roman" w:hAnsi="Times New Roman" w:cs="Times New Roman"/>
          <w:sz w:val="22"/>
        </w:rPr>
        <w:t>Standard deviation</w:t>
      </w:r>
    </w:p>
    <w:bookmarkEnd w:id="0"/>
    <w:p w14:paraId="68CB9B81" w14:textId="66199D2C" w:rsidR="004C33AA" w:rsidRDefault="004C33AA" w:rsidP="000F006C">
      <w:pPr>
        <w:rPr>
          <w:rFonts w:ascii="Times New Roman" w:hAnsi="Times New Roman" w:cs="Times New Roman"/>
          <w:sz w:val="22"/>
        </w:rPr>
      </w:pPr>
    </w:p>
    <w:p w14:paraId="7FAF7DBE" w14:textId="0A77DD49" w:rsidR="004C33AA" w:rsidRDefault="004C33AA" w:rsidP="000F006C">
      <w:pPr>
        <w:rPr>
          <w:rFonts w:ascii="Times New Roman" w:hAnsi="Times New Roman" w:cs="Times New Roman"/>
          <w:sz w:val="22"/>
        </w:rPr>
      </w:pPr>
    </w:p>
    <w:p w14:paraId="10C18585" w14:textId="77777777" w:rsidR="00090D2B" w:rsidRPr="002B28C1" w:rsidRDefault="00483990" w:rsidP="00090D2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</w:t>
      </w:r>
      <w:r w:rsidRPr="002B28C1">
        <w:rPr>
          <w:rFonts w:ascii="Times New Roman" w:hAnsi="Times New Roman" w:cs="Times New Roman"/>
          <w:sz w:val="22"/>
        </w:rPr>
        <w:t>table</w:t>
      </w:r>
      <w:r>
        <w:rPr>
          <w:rFonts w:ascii="Times New Roman" w:hAnsi="Times New Roman" w:cs="Times New Roman"/>
          <w:sz w:val="22"/>
        </w:rPr>
        <w:t>3</w:t>
      </w:r>
      <w:r w:rsidRPr="002B28C1">
        <w:rPr>
          <w:rFonts w:ascii="Times New Roman" w:hAnsi="Times New Roman" w:cs="Times New Roman" w:hint="eastAsia"/>
          <w:sz w:val="22"/>
        </w:rPr>
        <w:t>.</w:t>
      </w:r>
      <w:r w:rsidRPr="002B28C1">
        <w:rPr>
          <w:rFonts w:ascii="Times New Roman" w:hAnsi="Times New Roman" w:cs="Times New Roman"/>
          <w:sz w:val="22"/>
        </w:rPr>
        <w:t xml:space="preserve"> </w:t>
      </w:r>
      <w:r w:rsidRPr="00483990">
        <w:rPr>
          <w:rFonts w:ascii="Times New Roman" w:hAnsi="Times New Roman" w:cs="Times New Roman"/>
          <w:sz w:val="22"/>
        </w:rPr>
        <w:t xml:space="preserve">Correlation analysis between </w:t>
      </w:r>
      <w:r w:rsidR="00090D2B" w:rsidRPr="00E935BC">
        <w:rPr>
          <w:rFonts w:ascii="Times New Roman" w:hAnsi="Times New Roman" w:cs="Times New Roman"/>
          <w:sz w:val="22"/>
        </w:rPr>
        <w:t>maternal and paternal parenting scores</w:t>
      </w:r>
    </w:p>
    <w:tbl>
      <w:tblPr>
        <w:tblW w:w="1175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2"/>
        <w:gridCol w:w="986"/>
        <w:gridCol w:w="1947"/>
        <w:gridCol w:w="1519"/>
        <w:gridCol w:w="1078"/>
        <w:gridCol w:w="1901"/>
        <w:gridCol w:w="1627"/>
      </w:tblGrid>
      <w:tr w:rsidR="00483990" w:rsidRPr="00483990" w14:paraId="68E97CA8" w14:textId="77777777" w:rsidTr="00483990">
        <w:trPr>
          <w:trHeight w:val="229"/>
          <w:jc w:val="center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66E9" w14:textId="77777777" w:rsidR="00483990" w:rsidRPr="00483990" w:rsidRDefault="00483990" w:rsidP="0048399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E512" w14:textId="4AD37494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Father's rejection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90A6" w14:textId="34C00B2F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Father's emotional warmth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F11E" w14:textId="2D2C3858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Father's over-protectio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EA4E" w14:textId="341B89FD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Mother's rejection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AD71" w14:textId="769E49F8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Mother's emotional warmth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B298" w14:textId="5FDFD4A3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Mother's over-protection</w:t>
            </w:r>
          </w:p>
        </w:tc>
      </w:tr>
      <w:tr w:rsidR="00483990" w:rsidRPr="00483990" w14:paraId="74988C04" w14:textId="77777777" w:rsidTr="00483990">
        <w:trPr>
          <w:trHeight w:val="229"/>
          <w:jc w:val="center"/>
        </w:trPr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3A95" w14:textId="37309289" w:rsidR="00483990" w:rsidRPr="00483990" w:rsidRDefault="00483990" w:rsidP="0048399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Father's rejection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4224" w14:textId="3D37FB34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3B04" w14:textId="27ACBBC1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35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DD6D" w14:textId="28ABA7FE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5153" w14:textId="5C587CAF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B5DD" w14:textId="49B4355E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25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E1E2" w14:textId="2170314A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0.50</w:t>
            </w:r>
          </w:p>
        </w:tc>
      </w:tr>
      <w:tr w:rsidR="00483990" w:rsidRPr="00483990" w14:paraId="51498ECC" w14:textId="77777777" w:rsidTr="00483990">
        <w:trPr>
          <w:trHeight w:val="229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1B406B78" w14:textId="0A466975" w:rsidR="00483990" w:rsidRPr="00483990" w:rsidRDefault="00483990" w:rsidP="0048399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Father's emotional warmth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167915F" w14:textId="681FAB10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35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D409485" w14:textId="21F27415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18E9632" w14:textId="6D5C195A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1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624DAE0" w14:textId="014575BB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29</w:t>
            </w:r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1EED8DA2" w14:textId="60C226ED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A5F338E" w14:textId="135C4172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10</w:t>
            </w:r>
          </w:p>
        </w:tc>
      </w:tr>
      <w:tr w:rsidR="00483990" w:rsidRPr="00483990" w14:paraId="5CC7D85E" w14:textId="77777777" w:rsidTr="00483990">
        <w:trPr>
          <w:trHeight w:val="229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0DF81B81" w14:textId="583E5204" w:rsidR="00483990" w:rsidRPr="00483990" w:rsidRDefault="00483990" w:rsidP="0048399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Father's over-protectio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243CCDA" w14:textId="55476E35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E168861" w14:textId="305BBF25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1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17AF27E" w14:textId="4AC0CAC1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4B5A2EB" w14:textId="612F1F8F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6737CE5C" w14:textId="67DA9BCB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09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2F49A14" w14:textId="4897BBB3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0.84</w:t>
            </w:r>
          </w:p>
        </w:tc>
      </w:tr>
      <w:tr w:rsidR="00483990" w:rsidRPr="00483990" w14:paraId="2C1B87CE" w14:textId="77777777" w:rsidTr="00483990">
        <w:trPr>
          <w:trHeight w:val="229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79C46596" w14:textId="67B615B8" w:rsidR="00483990" w:rsidRPr="00483990" w:rsidRDefault="00483990" w:rsidP="0048399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Mother's rejectio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E7A2AB8" w14:textId="00088CA9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FC5BF2B" w14:textId="6308DF92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29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043A4DE" w14:textId="6675DC60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E18C718" w14:textId="52942B69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279AB385" w14:textId="19524180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3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4E5B9F3" w14:textId="03A783A0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0.61</w:t>
            </w:r>
          </w:p>
        </w:tc>
      </w:tr>
      <w:tr w:rsidR="00483990" w:rsidRPr="00483990" w14:paraId="0920DD98" w14:textId="77777777" w:rsidTr="00483990">
        <w:trPr>
          <w:trHeight w:val="229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3735AC4C" w14:textId="00445984" w:rsidR="00483990" w:rsidRPr="00483990" w:rsidRDefault="00483990" w:rsidP="0048399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Mother's emotional warmth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11FBDDF" w14:textId="4C714679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25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9C3DAD1" w14:textId="30A97663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9AE76B7" w14:textId="702F730D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0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50D2ECF" w14:textId="675DB7AD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35</w:t>
            </w:r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25C99D5B" w14:textId="115C4EBA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42A683F3" w14:textId="1D44F81C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11</w:t>
            </w:r>
          </w:p>
        </w:tc>
      </w:tr>
      <w:tr w:rsidR="00483990" w:rsidRPr="00483990" w14:paraId="57FD819E" w14:textId="77777777" w:rsidTr="00483990">
        <w:trPr>
          <w:trHeight w:val="229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4CE1BB4D" w14:textId="5AF538D9" w:rsidR="00483990" w:rsidRPr="00483990" w:rsidRDefault="00483990" w:rsidP="0048399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Mother's over-protectio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ADB63D3" w14:textId="79EF0909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0.50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D9149E1" w14:textId="623A8751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1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9CC075D" w14:textId="7A6621BD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34377B1" w14:textId="3B293E68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5E539345" w14:textId="384BE13E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-0.1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4745B354" w14:textId="520CC99C" w:rsidR="00483990" w:rsidRPr="00483990" w:rsidRDefault="00483990" w:rsidP="004839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3990">
              <w:rPr>
                <w:rFonts w:ascii="Times New Roman" w:eastAsia="等线" w:hAnsi="Times New Roman" w:cs="Times New Roman"/>
                <w:kern w:val="0"/>
                <w:sz w:val="22"/>
              </w:rPr>
              <w:t>1.00</w:t>
            </w:r>
          </w:p>
        </w:tc>
      </w:tr>
    </w:tbl>
    <w:p w14:paraId="75A9B33D" w14:textId="77777777" w:rsidR="004C33AA" w:rsidRDefault="004C33AA" w:rsidP="000F006C">
      <w:pPr>
        <w:rPr>
          <w:rFonts w:ascii="Times New Roman" w:hAnsi="Times New Roman" w:cs="Times New Roman"/>
          <w:sz w:val="22"/>
        </w:rPr>
      </w:pPr>
    </w:p>
    <w:p w14:paraId="4DDCD164" w14:textId="12D3F786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  <w:r w:rsidRPr="002B28C1">
        <w:rPr>
          <w:rFonts w:ascii="Times New Roman" w:hAnsi="Times New Roman" w:cs="Times New Roman"/>
          <w:sz w:val="22"/>
        </w:rPr>
        <w:br w:type="page"/>
      </w:r>
    </w:p>
    <w:p w14:paraId="2B59BF7F" w14:textId="4628887F" w:rsidR="000F006C" w:rsidRPr="002B28C1" w:rsidRDefault="00FB1886" w:rsidP="000F006C">
      <w:pPr>
        <w:rPr>
          <w:rFonts w:ascii="Times New Roman" w:hAnsi="Times New Roman" w:cs="Times New Roman"/>
          <w:sz w:val="22"/>
        </w:rPr>
      </w:pPr>
      <w:r w:rsidRPr="002B28C1">
        <w:rPr>
          <w:rFonts w:ascii="Times New Roman" w:hAnsi="Times New Roman" w:cs="Times New Roman"/>
          <w:sz w:val="22"/>
        </w:rPr>
        <w:lastRenderedPageBreak/>
        <w:t>eTable</w:t>
      </w:r>
      <w:r>
        <w:rPr>
          <w:rFonts w:ascii="Times New Roman" w:hAnsi="Times New Roman" w:cs="Times New Roman"/>
          <w:sz w:val="22"/>
        </w:rPr>
        <w:t>4</w:t>
      </w:r>
      <w:r w:rsidR="000F006C" w:rsidRPr="002B28C1">
        <w:rPr>
          <w:rFonts w:ascii="Times New Roman" w:hAnsi="Times New Roman" w:cs="Times New Roman"/>
          <w:sz w:val="22"/>
        </w:rPr>
        <w:t>. Fit indices for models testing measurement invariance between baseline and follow-up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8"/>
        <w:gridCol w:w="1680"/>
        <w:gridCol w:w="1100"/>
        <w:gridCol w:w="960"/>
        <w:gridCol w:w="1520"/>
        <w:gridCol w:w="567"/>
        <w:gridCol w:w="1134"/>
      </w:tblGrid>
      <w:tr w:rsidR="000F006C" w:rsidRPr="002B28C1" w14:paraId="59F6A5BE" w14:textId="77777777" w:rsidTr="007D148A">
        <w:trPr>
          <w:trHeight w:val="280"/>
          <w:jc w:val="center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40A2" w14:textId="77777777" w:rsidR="000F006C" w:rsidRPr="002B28C1" w:rsidRDefault="000F006C" w:rsidP="007D148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43F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e parameter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498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B8C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494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likelihoo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A9C4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ABE8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0F006C" w:rsidRPr="002B28C1" w14:paraId="0158CC01" w14:textId="77777777" w:rsidTr="007D148A">
        <w:trPr>
          <w:trHeight w:val="280"/>
          <w:jc w:val="center"/>
        </w:trPr>
        <w:tc>
          <w:tcPr>
            <w:tcW w:w="2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4848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surement invariant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DF53" w14:textId="1C0955F7" w:rsidR="000F006C" w:rsidRPr="002B28C1" w:rsidRDefault="005A0E28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65F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30257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B2E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31143 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43E6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115003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801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81F0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17B627C6" w14:textId="77777777" w:rsidTr="007D148A">
        <w:trPr>
          <w:trHeight w:val="280"/>
          <w:jc w:val="center"/>
        </w:trPr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696E08F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measurement invariant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531AF82" w14:textId="2D33B8CD" w:rsidR="000F006C" w:rsidRPr="002B28C1" w:rsidRDefault="005A0E28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E26E03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3018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73D36E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31895 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A82E0C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-11484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F60683" w14:textId="344562AC" w:rsidR="000F006C" w:rsidRPr="002B28C1" w:rsidRDefault="005A0E28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4AFB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</w:t>
            </w:r>
          </w:p>
        </w:tc>
      </w:tr>
    </w:tbl>
    <w:p w14:paraId="4220890F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</w:t>
      </w:r>
      <w:r w:rsidRPr="00533048">
        <w:rPr>
          <w:rFonts w:ascii="Times New Roman" w:hAnsi="Times New Roman" w:cs="Times New Roman"/>
          <w:sz w:val="22"/>
        </w:rPr>
        <w:t>bbreviation</w:t>
      </w:r>
      <w:r>
        <w:rPr>
          <w:rFonts w:ascii="Times New Roman" w:hAnsi="Times New Roman" w:cs="Times New Roman"/>
          <w:sz w:val="22"/>
        </w:rPr>
        <w:t xml:space="preserve">: </w:t>
      </w:r>
      <w:r w:rsidRPr="002B28C1">
        <w:rPr>
          <w:rFonts w:ascii="Times New Roman" w:hAnsi="Times New Roman" w:cs="Times New Roman"/>
          <w:sz w:val="22"/>
        </w:rPr>
        <w:t>AIC, Akaike Information Criterion; BIC, Bayesian Information Criterion. Values in bold indicate the best-fitting model.</w:t>
      </w:r>
    </w:p>
    <w:p w14:paraId="7536CBC7" w14:textId="77777777" w:rsidR="000F006C" w:rsidRDefault="000F006C" w:rsidP="000F006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2348E7F" w14:textId="236E4927" w:rsidR="000F006C" w:rsidRPr="002B28C1" w:rsidRDefault="00FB1886" w:rsidP="000F006C">
      <w:pPr>
        <w:rPr>
          <w:rFonts w:ascii="Times New Roman" w:hAnsi="Times New Roman" w:cs="Times New Roman"/>
          <w:sz w:val="22"/>
        </w:rPr>
      </w:pPr>
      <w:r w:rsidRPr="002B28C1">
        <w:rPr>
          <w:rFonts w:ascii="Times New Roman" w:hAnsi="Times New Roman" w:cs="Times New Roman"/>
          <w:sz w:val="22"/>
        </w:rPr>
        <w:lastRenderedPageBreak/>
        <w:t>eTable</w:t>
      </w:r>
      <w:r>
        <w:rPr>
          <w:rFonts w:ascii="Times New Roman" w:hAnsi="Times New Roman" w:cs="Times New Roman"/>
          <w:sz w:val="22"/>
        </w:rPr>
        <w:t xml:space="preserve">5 </w:t>
      </w:r>
      <w:r w:rsidR="000F006C" w:rsidRPr="002B28C1">
        <w:rPr>
          <w:rFonts w:ascii="Times New Roman" w:hAnsi="Times New Roman" w:cs="Times New Roman"/>
          <w:sz w:val="22"/>
        </w:rPr>
        <w:t xml:space="preserve">Cross-sectional associations between parenting style scores and mental </w:t>
      </w:r>
      <w:r w:rsidR="000567B7">
        <w:rPr>
          <w:rFonts w:ascii="Times New Roman" w:hAnsi="Times New Roman" w:cs="Times New Roman"/>
          <w:sz w:val="22"/>
        </w:rPr>
        <w:t>problem</w:t>
      </w:r>
      <w:r w:rsidR="000F006C" w:rsidRPr="002B28C1">
        <w:rPr>
          <w:rFonts w:ascii="Times New Roman" w:hAnsi="Times New Roman" w:cs="Times New Roman"/>
          <w:sz w:val="22"/>
        </w:rPr>
        <w:t xml:space="preserve"> profiles </w:t>
      </w:r>
      <w:r w:rsidR="000F006C" w:rsidRPr="002B28C1">
        <w:rPr>
          <w:rFonts w:ascii="Times New Roman" w:hAnsi="Times New Roman" w:cs="Times New Roman"/>
          <w:sz w:val="22"/>
          <w:vertAlign w:val="superscript"/>
        </w:rPr>
        <w:t>a</w:t>
      </w:r>
      <w:r w:rsidR="000F006C">
        <w:rPr>
          <w:rFonts w:ascii="Times New Roman" w:hAnsi="Times New Roman" w:cs="Times New Roman"/>
          <w:sz w:val="22"/>
          <w:vertAlign w:val="superscript"/>
        </w:rPr>
        <w:t xml:space="preserve"> b </w:t>
      </w:r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2138"/>
        <w:gridCol w:w="2551"/>
        <w:gridCol w:w="2268"/>
      </w:tblGrid>
      <w:tr w:rsidR="000F006C" w:rsidRPr="002B28C1" w14:paraId="4CE62CDC" w14:textId="77777777" w:rsidTr="007D148A">
        <w:trPr>
          <w:trHeight w:val="310"/>
          <w:jc w:val="center"/>
        </w:trPr>
        <w:tc>
          <w:tcPr>
            <w:tcW w:w="29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4B8C0E" w14:textId="77777777" w:rsidR="000F006C" w:rsidRPr="002B28C1" w:rsidRDefault="000F006C" w:rsidP="007D148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2B28C1">
              <w:rPr>
                <w:rFonts w:ascii="Times New Roman" w:hAnsi="Times New Roman" w:cs="Times New Roman"/>
                <w:sz w:val="22"/>
              </w:rPr>
              <w:t>Parenting style</w:t>
            </w:r>
            <w:r>
              <w:rPr>
                <w:rFonts w:ascii="Times New Roman" w:hAnsi="Times New Roman" w:cs="Times New Roman"/>
                <w:sz w:val="22"/>
              </w:rPr>
              <w:t xml:space="preserve"> [OR (95%CI)]</w:t>
            </w:r>
          </w:p>
        </w:tc>
        <w:tc>
          <w:tcPr>
            <w:tcW w:w="69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8E0D4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ent status</w:t>
            </w:r>
          </w:p>
        </w:tc>
      </w:tr>
      <w:tr w:rsidR="000F006C" w:rsidRPr="002B28C1" w14:paraId="7533E98B" w14:textId="77777777" w:rsidTr="007D148A">
        <w:trPr>
          <w:trHeight w:val="310"/>
          <w:jc w:val="center"/>
        </w:trPr>
        <w:tc>
          <w:tcPr>
            <w:tcW w:w="29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D9E6" w14:textId="77777777" w:rsidR="000F006C" w:rsidRPr="0076073B" w:rsidRDefault="000F006C" w:rsidP="007D148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DB2E8F" w14:textId="77777777" w:rsidR="000F006C" w:rsidRPr="0076073B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mental proble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961445" w14:textId="77777777" w:rsidR="000F006C" w:rsidRPr="0076073B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 mental proble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945955" w14:textId="77777777" w:rsidR="000F006C" w:rsidRPr="0076073B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ere mental problem</w:t>
            </w:r>
          </w:p>
        </w:tc>
      </w:tr>
      <w:tr w:rsidR="000F006C" w:rsidRPr="002B28C1" w14:paraId="3E4F0A44" w14:textId="77777777" w:rsidTr="007D148A">
        <w:trPr>
          <w:trHeight w:val="280"/>
          <w:jc w:val="center"/>
        </w:trPr>
        <w:tc>
          <w:tcPr>
            <w:tcW w:w="29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936744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21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ED7997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5E602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9CCC1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06C" w:rsidRPr="002B28C1" w14:paraId="4648F472" w14:textId="77777777" w:rsidTr="007D148A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949A040" w14:textId="77777777" w:rsidR="000F006C" w:rsidRPr="0076073B" w:rsidRDefault="000F006C" w:rsidP="007D148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ejection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1895B761" w14:textId="77777777" w:rsidR="000F006C" w:rsidRPr="0076073B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2A8CF18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0 (2.20, 2.44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1D90CD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74 (3.48, 4.02) </w:t>
            </w:r>
          </w:p>
        </w:tc>
      </w:tr>
      <w:tr w:rsidR="000F006C" w:rsidRPr="002B28C1" w14:paraId="765CC22F" w14:textId="77777777" w:rsidTr="007D148A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7D6896F" w14:textId="77777777" w:rsidR="000F006C" w:rsidRPr="0076073B" w:rsidRDefault="000F006C" w:rsidP="007D148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motional warmth</w:t>
            </w:r>
          </w:p>
        </w:tc>
        <w:tc>
          <w:tcPr>
            <w:tcW w:w="2138" w:type="dxa"/>
            <w:shd w:val="clear" w:color="auto" w:fill="auto"/>
            <w:vAlign w:val="bottom"/>
            <w:hideMark/>
          </w:tcPr>
          <w:p w14:paraId="7C636739" w14:textId="77777777" w:rsidR="000F006C" w:rsidRPr="0076073B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C7BF84F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68 (0.65, 0.71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F1B942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50 (0.47, 0.54)</w:t>
            </w:r>
            <w:r w:rsidRPr="00FC5A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</w:tr>
      <w:tr w:rsidR="000F006C" w:rsidRPr="002B28C1" w14:paraId="46D4EE6A" w14:textId="77777777" w:rsidTr="007D148A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F928187" w14:textId="77777777" w:rsidR="000F006C" w:rsidRPr="0076073B" w:rsidRDefault="000F006C" w:rsidP="007D148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ver-protection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12800D02" w14:textId="77777777" w:rsidR="000F006C" w:rsidRPr="0076073B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7FCDF5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9 (1.79, 2.00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0D0DBE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02 (2.81, 3.25) </w:t>
            </w:r>
          </w:p>
        </w:tc>
      </w:tr>
      <w:tr w:rsidR="000F006C" w:rsidRPr="002B28C1" w14:paraId="6D87865E" w14:textId="77777777" w:rsidTr="007D148A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1CB41C8" w14:textId="77777777" w:rsidR="000F006C" w:rsidRPr="0076073B" w:rsidRDefault="000F006C" w:rsidP="007D148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ejection</w:t>
            </w:r>
          </w:p>
        </w:tc>
        <w:tc>
          <w:tcPr>
            <w:tcW w:w="2138" w:type="dxa"/>
            <w:shd w:val="clear" w:color="auto" w:fill="auto"/>
            <w:vAlign w:val="bottom"/>
            <w:hideMark/>
          </w:tcPr>
          <w:p w14:paraId="1DA7775D" w14:textId="77777777" w:rsidR="000F006C" w:rsidRPr="0076073B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C9AFF3B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1 (2.19, 2.44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3E491C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88 (3.61, 4.18) </w:t>
            </w:r>
          </w:p>
        </w:tc>
      </w:tr>
      <w:tr w:rsidR="000F006C" w:rsidRPr="002B28C1" w14:paraId="001E8AE6" w14:textId="77777777" w:rsidTr="007D148A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33AC421" w14:textId="77777777" w:rsidR="000F006C" w:rsidRPr="0076073B" w:rsidRDefault="000F006C" w:rsidP="007D148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motional warmth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0082E2C2" w14:textId="77777777" w:rsidR="000F006C" w:rsidRPr="0076073B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841EBDE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71 (0.67, 0.74)</w:t>
            </w:r>
            <w:r w:rsidRPr="00FC5A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0287BF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52 (0.48, 0.55)</w:t>
            </w:r>
            <w:r w:rsidRPr="00FC5A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</w:tr>
      <w:tr w:rsidR="000F006C" w:rsidRPr="002B28C1" w14:paraId="5C7FA461" w14:textId="77777777" w:rsidTr="007D148A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EC34B3C" w14:textId="77777777" w:rsidR="000F006C" w:rsidRPr="0076073B" w:rsidRDefault="000F006C" w:rsidP="007D148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ver-protection</w:t>
            </w:r>
          </w:p>
        </w:tc>
        <w:tc>
          <w:tcPr>
            <w:tcW w:w="2138" w:type="dxa"/>
            <w:shd w:val="clear" w:color="auto" w:fill="auto"/>
            <w:vAlign w:val="bottom"/>
            <w:hideMark/>
          </w:tcPr>
          <w:p w14:paraId="152A00B0" w14:textId="77777777" w:rsidR="000F006C" w:rsidRPr="0076073B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769112B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9 (1.88, 2.10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C45F0F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18 (2.95, 3.43)  </w:t>
            </w:r>
          </w:p>
        </w:tc>
      </w:tr>
      <w:tr w:rsidR="000F006C" w:rsidRPr="002B28C1" w14:paraId="45B63768" w14:textId="77777777" w:rsidTr="007D148A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</w:tcPr>
          <w:p w14:paraId="27D20697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year follow-up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3F53912B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3F4EEF3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67F88F6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F006C" w:rsidRPr="002B28C1" w14:paraId="29F10FB9" w14:textId="77777777" w:rsidTr="007D148A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</w:tcPr>
          <w:p w14:paraId="7A787C26" w14:textId="77777777" w:rsidR="000F006C" w:rsidRPr="002B28C1" w:rsidRDefault="000F006C" w:rsidP="007D148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ejection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7B3FC92B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9157121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sz w:val="22"/>
              </w:rPr>
              <w:t>1.61 (1.53, 1.69)</w:t>
            </w: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A1D83B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sz w:val="22"/>
              </w:rPr>
              <w:t>2.22 (2.07, 2.38)</w:t>
            </w: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</w:tr>
      <w:tr w:rsidR="000F006C" w:rsidRPr="002B28C1" w14:paraId="2F4B73DD" w14:textId="77777777" w:rsidTr="007D148A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</w:tcPr>
          <w:p w14:paraId="1FF50034" w14:textId="77777777" w:rsidR="000F006C" w:rsidRPr="002B28C1" w:rsidRDefault="000F006C" w:rsidP="007D148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motional warmth</w:t>
            </w:r>
          </w:p>
        </w:tc>
        <w:tc>
          <w:tcPr>
            <w:tcW w:w="2138" w:type="dxa"/>
            <w:shd w:val="clear" w:color="auto" w:fill="auto"/>
            <w:vAlign w:val="bottom"/>
          </w:tcPr>
          <w:p w14:paraId="1515961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82CE4D2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75 (0.71, 0.7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534A04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sz w:val="22"/>
              </w:rPr>
              <w:t>0.57 (0.53, 0.61)</w:t>
            </w:r>
          </w:p>
        </w:tc>
      </w:tr>
      <w:tr w:rsidR="000F006C" w:rsidRPr="002B28C1" w14:paraId="42E22C4A" w14:textId="77777777" w:rsidTr="007D148A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</w:tcPr>
          <w:p w14:paraId="7CA8BB39" w14:textId="77777777" w:rsidR="000F006C" w:rsidRPr="002B28C1" w:rsidRDefault="000F006C" w:rsidP="007D148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ver-protection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7023870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DFFBAD6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sz w:val="22"/>
              </w:rPr>
              <w:t>1.47 (1.40, 1.55)</w:t>
            </w: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AF6C7F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sz w:val="22"/>
              </w:rPr>
              <w:t>1.97 (1.84, 2.11)</w:t>
            </w: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</w:tr>
      <w:tr w:rsidR="000F006C" w:rsidRPr="002B28C1" w14:paraId="1EBBBB1A" w14:textId="77777777" w:rsidTr="007D148A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</w:tcPr>
          <w:p w14:paraId="79C9D8F0" w14:textId="77777777" w:rsidR="000F006C" w:rsidRPr="002B28C1" w:rsidRDefault="000F006C" w:rsidP="007D148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ejection</w:t>
            </w:r>
          </w:p>
        </w:tc>
        <w:tc>
          <w:tcPr>
            <w:tcW w:w="2138" w:type="dxa"/>
            <w:shd w:val="clear" w:color="auto" w:fill="auto"/>
            <w:vAlign w:val="bottom"/>
          </w:tcPr>
          <w:p w14:paraId="4F94690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B8DCC25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sz w:val="22"/>
              </w:rPr>
              <w:t>1.63 (1.55, 1.72)</w:t>
            </w: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DD6D6C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sz w:val="22"/>
              </w:rPr>
              <w:t>2.24 (2.09, 2.40)</w:t>
            </w: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</w:tr>
      <w:tr w:rsidR="000F006C" w:rsidRPr="002B28C1" w14:paraId="0D6C3F59" w14:textId="77777777" w:rsidTr="007D148A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</w:tcPr>
          <w:p w14:paraId="23059962" w14:textId="77777777" w:rsidR="000F006C" w:rsidRPr="002B28C1" w:rsidRDefault="000F006C" w:rsidP="007D148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motional warmth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28D9FC46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DAFE1B2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sz w:val="22"/>
              </w:rPr>
              <w:t>0.76 (0.72, 0.80)</w:t>
            </w:r>
            <w:r w:rsidRPr="00FC5A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724274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sz w:val="22"/>
              </w:rPr>
              <w:t>0.58 (0.55, 0.62)</w:t>
            </w:r>
            <w:r w:rsidRPr="00FC5A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</w:tr>
      <w:tr w:rsidR="000F006C" w:rsidRPr="002B28C1" w14:paraId="07B6EDB0" w14:textId="77777777" w:rsidTr="007D148A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</w:tcPr>
          <w:p w14:paraId="0CC6FFB1" w14:textId="77777777" w:rsidR="000F006C" w:rsidRPr="002B28C1" w:rsidRDefault="000F006C" w:rsidP="007D148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ver-protection</w:t>
            </w:r>
          </w:p>
        </w:tc>
        <w:tc>
          <w:tcPr>
            <w:tcW w:w="2138" w:type="dxa"/>
            <w:shd w:val="clear" w:color="auto" w:fill="auto"/>
            <w:vAlign w:val="bottom"/>
          </w:tcPr>
          <w:p w14:paraId="494BF248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19A8ADA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sz w:val="22"/>
              </w:rPr>
              <w:t>1.49 (1.42, 1.57)</w:t>
            </w: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CD86BE" w14:textId="77777777" w:rsidR="000F006C" w:rsidRPr="00FC5A1A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C5A1A">
              <w:rPr>
                <w:rFonts w:ascii="Times New Roman" w:eastAsia="等线" w:hAnsi="Times New Roman" w:cs="Times New Roman"/>
                <w:b/>
                <w:bCs/>
                <w:sz w:val="22"/>
              </w:rPr>
              <w:t>2.02 (1.88, 2.16)</w:t>
            </w:r>
            <w:r w:rsidRPr="00FC5A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</w:tr>
    </w:tbl>
    <w:p w14:paraId="0FC91C92" w14:textId="77777777" w:rsidR="000F006C" w:rsidRPr="007F1726" w:rsidRDefault="000F006C" w:rsidP="000F006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</w:t>
      </w:r>
      <w:r w:rsidRPr="00533048">
        <w:rPr>
          <w:rFonts w:ascii="Times New Roman" w:hAnsi="Times New Roman" w:cs="Times New Roman"/>
          <w:sz w:val="22"/>
        </w:rPr>
        <w:t>bbreviation</w:t>
      </w:r>
      <w:r>
        <w:rPr>
          <w:rFonts w:ascii="Times New Roman" w:hAnsi="Times New Roman" w:cs="Times New Roman"/>
          <w:sz w:val="22"/>
        </w:rPr>
        <w:t xml:space="preserve">: CI, </w:t>
      </w:r>
      <w:r w:rsidRPr="007F1726">
        <w:rPr>
          <w:rFonts w:ascii="Times New Roman" w:hAnsi="Times New Roman" w:cs="Times New Roman"/>
          <w:sz w:val="22"/>
        </w:rPr>
        <w:t>Confidence interval</w:t>
      </w:r>
    </w:p>
    <w:p w14:paraId="3159BB89" w14:textId="77777777" w:rsidR="000F006C" w:rsidRDefault="000F006C" w:rsidP="000F006C">
      <w:pPr>
        <w:rPr>
          <w:rFonts w:ascii="Times New Roman" w:hAnsi="Times New Roman" w:cs="Times New Roman"/>
          <w:sz w:val="22"/>
        </w:rPr>
      </w:pPr>
      <w:r w:rsidRPr="002B28C1">
        <w:rPr>
          <w:rFonts w:ascii="Times New Roman" w:hAnsi="Times New Roman" w:cs="Times New Roman"/>
          <w:sz w:val="22"/>
          <w:vertAlign w:val="superscript"/>
        </w:rPr>
        <w:t>a</w:t>
      </w:r>
      <w:r w:rsidRPr="002B28C1">
        <w:rPr>
          <w:rFonts w:ascii="Times New Roman" w:hAnsi="Times New Roman" w:cs="Times New Roman"/>
          <w:sz w:val="22"/>
        </w:rPr>
        <w:t xml:space="preserve"> </w:t>
      </w:r>
      <w:r w:rsidRPr="002B28C1">
        <w:rPr>
          <w:rFonts w:ascii="Times New Roman" w:hAnsi="Times New Roman" w:cs="Times New Roman" w:hint="eastAsia"/>
          <w:sz w:val="22"/>
        </w:rPr>
        <w:t>M</w:t>
      </w:r>
      <w:r w:rsidRPr="002B28C1">
        <w:rPr>
          <w:rFonts w:ascii="Times New Roman" w:hAnsi="Times New Roman" w:cs="Times New Roman"/>
          <w:sz w:val="22"/>
        </w:rPr>
        <w:t>odel was adjusted for child age, sex, school, preterm birth or not, parental education levels, only child, single-parent families.</w:t>
      </w:r>
    </w:p>
    <w:p w14:paraId="5A7C3239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  <w:r w:rsidRPr="00A66A57">
        <w:rPr>
          <w:rFonts w:ascii="Times New Roman" w:hAnsi="Times New Roman" w:cs="Times New Roman"/>
          <w:sz w:val="22"/>
          <w:vertAlign w:val="superscript"/>
        </w:rPr>
        <w:t>b</w:t>
      </w:r>
      <w:r w:rsidRPr="00D3261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23166E">
        <w:rPr>
          <w:rFonts w:ascii="Times New Roman" w:hAnsi="Times New Roman" w:cs="Times New Roman"/>
          <w:sz w:val="22"/>
        </w:rPr>
        <w:t xml:space="preserve">Bold indicates that the </w:t>
      </w:r>
      <w:r w:rsidRPr="0023166E">
        <w:rPr>
          <w:rFonts w:ascii="Times New Roman" w:hAnsi="Times New Roman" w:cs="Times New Roman"/>
          <w:i/>
          <w:iCs/>
          <w:sz w:val="22"/>
        </w:rPr>
        <w:t>P value</w:t>
      </w:r>
      <w:r w:rsidRPr="0023166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&lt;</w:t>
      </w:r>
      <w:r w:rsidRPr="0023166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0.05</w:t>
      </w:r>
    </w:p>
    <w:p w14:paraId="699FA6C8" w14:textId="77777777" w:rsidR="000F006C" w:rsidRDefault="000F006C" w:rsidP="000F006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CCE48BC" w14:textId="08B07A60" w:rsidR="000F006C" w:rsidRPr="002B28C1" w:rsidRDefault="00FB1886" w:rsidP="000F006C">
      <w:pPr>
        <w:rPr>
          <w:rFonts w:ascii="Times New Roman" w:hAnsi="Times New Roman" w:cs="Times New Roman"/>
          <w:sz w:val="22"/>
        </w:rPr>
      </w:pPr>
      <w:r w:rsidRPr="002B28C1">
        <w:rPr>
          <w:rFonts w:ascii="Times New Roman" w:hAnsi="Times New Roman" w:cs="Times New Roman"/>
          <w:sz w:val="22"/>
        </w:rPr>
        <w:lastRenderedPageBreak/>
        <w:t>eTable</w:t>
      </w:r>
      <w:r>
        <w:rPr>
          <w:rFonts w:ascii="Times New Roman" w:hAnsi="Times New Roman" w:cs="Times New Roman"/>
          <w:sz w:val="22"/>
        </w:rPr>
        <w:t>6</w:t>
      </w:r>
      <w:r w:rsidR="000F006C" w:rsidRPr="002B28C1">
        <w:rPr>
          <w:rFonts w:ascii="Times New Roman" w:hAnsi="Times New Roman" w:cs="Times New Roman"/>
          <w:sz w:val="22"/>
        </w:rPr>
        <w:t xml:space="preserve">. </w:t>
      </w:r>
      <w:r w:rsidR="000F006C" w:rsidRPr="002B28C1">
        <w:rPr>
          <w:rFonts w:ascii="Times New Roman" w:hAnsi="Times New Roman" w:cs="Times New Roman"/>
          <w:i/>
          <w:iCs/>
          <w:sz w:val="22"/>
        </w:rPr>
        <w:t>t</w:t>
      </w:r>
      <w:r w:rsidR="000F006C" w:rsidRPr="002B28C1">
        <w:rPr>
          <w:rFonts w:ascii="Times New Roman" w:hAnsi="Times New Roman" w:cs="Times New Roman"/>
          <w:sz w:val="22"/>
        </w:rPr>
        <w:t xml:space="preserve"> Tests examining whether the change in parenting style scores between baseline and follow-up for each transition profile significantly differed from zero </w:t>
      </w:r>
      <w:r w:rsidR="000F006C" w:rsidRPr="002B28C1">
        <w:rPr>
          <w:rFonts w:ascii="Times New Roman" w:hAnsi="Times New Roman" w:cs="Times New Roman"/>
          <w:sz w:val="22"/>
          <w:vertAlign w:val="superscript"/>
        </w:rPr>
        <w:t>a</w:t>
      </w:r>
    </w:p>
    <w:tbl>
      <w:tblPr>
        <w:tblW w:w="827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1492"/>
        <w:gridCol w:w="1975"/>
        <w:gridCol w:w="1620"/>
      </w:tblGrid>
      <w:tr w:rsidR="000F006C" w:rsidRPr="002B28C1" w14:paraId="675852F7" w14:textId="77777777" w:rsidTr="007D148A">
        <w:trPr>
          <w:trHeight w:val="634"/>
          <w:jc w:val="center"/>
        </w:trPr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9145D" w14:textId="77777777" w:rsidR="000F006C" w:rsidRPr="008C39BD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64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ange in parenting style scores </w:t>
            </w:r>
          </w:p>
        </w:tc>
        <w:tc>
          <w:tcPr>
            <w:tcW w:w="50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EF2E0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B5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ition pattern 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(SD)</w:t>
            </w:r>
            <w:r w:rsidRPr="00DB5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0F006C" w:rsidRPr="002B28C1" w14:paraId="4540FD0E" w14:textId="77777777" w:rsidTr="007D148A">
        <w:trPr>
          <w:trHeight w:val="271"/>
          <w:jc w:val="center"/>
        </w:trPr>
        <w:tc>
          <w:tcPr>
            <w:tcW w:w="3192" w:type="dxa"/>
            <w:tcBorders>
              <w:top w:val="single" w:sz="4" w:space="0" w:color="auto"/>
              <w:bottom w:val="nil"/>
            </w:tcBorders>
            <w:vAlign w:val="center"/>
          </w:tcPr>
          <w:p w14:paraId="4273BFFF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99738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→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L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F2C0D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→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M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DDB3A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→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S</w:t>
            </w:r>
          </w:p>
        </w:tc>
      </w:tr>
      <w:tr w:rsidR="000F006C" w:rsidRPr="002B28C1" w14:paraId="53D6FA1A" w14:textId="77777777" w:rsidTr="007D148A">
        <w:trPr>
          <w:trHeight w:val="271"/>
          <w:jc w:val="center"/>
        </w:trPr>
        <w:tc>
          <w:tcPr>
            <w:tcW w:w="3192" w:type="dxa"/>
            <w:tcBorders>
              <w:top w:val="nil"/>
            </w:tcBorders>
            <w:vAlign w:val="center"/>
          </w:tcPr>
          <w:p w14:paraId="6938EC8F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’s rejection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D8080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029 (0.421)</w:t>
            </w:r>
          </w:p>
        </w:tc>
        <w:tc>
          <w:tcPr>
            <w:tcW w:w="19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BA06A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179 (0.524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9F3C3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374 (0.629)</w:t>
            </w:r>
          </w:p>
        </w:tc>
      </w:tr>
      <w:tr w:rsidR="000F006C" w:rsidRPr="002B28C1" w14:paraId="024A0AB4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7945A0A4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’s reje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F30B4A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031 (0.425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A904FDB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181 (0.5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54338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371 (0.686)</w:t>
            </w:r>
          </w:p>
        </w:tc>
      </w:tr>
      <w:tr w:rsidR="000F006C" w:rsidRPr="002B28C1" w14:paraId="531B2E2E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6D895F7F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’s over-prote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A218F9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 (0.498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48F49F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166 (0.5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161B1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430 (0.606)</w:t>
            </w:r>
          </w:p>
        </w:tc>
      </w:tr>
      <w:tr w:rsidR="000F006C" w:rsidRPr="002B28C1" w14:paraId="107F04EF" w14:textId="77777777" w:rsidTr="007D148A">
        <w:trPr>
          <w:trHeight w:val="271"/>
          <w:jc w:val="center"/>
        </w:trPr>
        <w:tc>
          <w:tcPr>
            <w:tcW w:w="3192" w:type="dxa"/>
            <w:tcBorders>
              <w:bottom w:val="nil"/>
            </w:tcBorders>
            <w:vAlign w:val="center"/>
          </w:tcPr>
          <w:p w14:paraId="54C78436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’s over-protection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27DBD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 (0.516)</w:t>
            </w:r>
          </w:p>
        </w:tc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2A9BB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199 (0.523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A524B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396 (0.615)</w:t>
            </w:r>
          </w:p>
        </w:tc>
      </w:tr>
      <w:tr w:rsidR="000F006C" w:rsidRPr="002B28C1" w14:paraId="7483B8D0" w14:textId="77777777" w:rsidTr="007D148A">
        <w:trPr>
          <w:trHeight w:val="271"/>
          <w:jc w:val="center"/>
        </w:trPr>
        <w:tc>
          <w:tcPr>
            <w:tcW w:w="3192" w:type="dxa"/>
            <w:tcBorders>
              <w:top w:val="nil"/>
            </w:tcBorders>
            <w:vAlign w:val="center"/>
          </w:tcPr>
          <w:p w14:paraId="73ED06FC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’s emotional warmth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31DA4B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 (0.786)</w:t>
            </w:r>
          </w:p>
        </w:tc>
        <w:tc>
          <w:tcPr>
            <w:tcW w:w="19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906D0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128 (0.698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B4649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333 (0.834)</w:t>
            </w:r>
          </w:p>
        </w:tc>
      </w:tr>
      <w:tr w:rsidR="000F006C" w:rsidRPr="002B28C1" w14:paraId="1663C169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7C55FA19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’s emotional warmth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96878B6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 (0.782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7EB99B0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094 (0.70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73B7E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312 (0.813)</w:t>
            </w:r>
          </w:p>
        </w:tc>
      </w:tr>
      <w:tr w:rsidR="000F006C" w:rsidRPr="002B28C1" w14:paraId="076ED1F1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0BFFA98C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6A180F83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M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→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M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38180283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M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→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L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2520F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M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→</w:t>
            </w:r>
            <w:r>
              <w:rPr>
                <w:rFonts w:ascii="Times New Roman" w:eastAsia="等线" w:hAnsi="Times New Roman" w:cs="Times New Roman"/>
                <w:sz w:val="22"/>
              </w:rPr>
              <w:t>S</w:t>
            </w:r>
          </w:p>
        </w:tc>
      </w:tr>
      <w:tr w:rsidR="000F006C" w:rsidRPr="002B28C1" w14:paraId="3FE3B5D2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4178CA17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’s reje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1EDAF64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308 (0.583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66E83C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070 (0.51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C1DA6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141 (0.672)</w:t>
            </w:r>
          </w:p>
        </w:tc>
      </w:tr>
      <w:tr w:rsidR="000F006C" w:rsidRPr="002B28C1" w14:paraId="22AFDEA3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1DC3196D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’s reje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0B31FC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314 (0.539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2D7AD99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067 (0.47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2BB44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135 (0.600)</w:t>
            </w:r>
          </w:p>
        </w:tc>
      </w:tr>
      <w:tr w:rsidR="000F006C" w:rsidRPr="002B28C1" w14:paraId="52045BCC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4FFCDAB2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’s over-prote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25EC37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160 (0.541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87CABA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 (0.48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D20B3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132 (0.568)</w:t>
            </w:r>
          </w:p>
        </w:tc>
      </w:tr>
      <w:tr w:rsidR="000F006C" w:rsidRPr="002B28C1" w14:paraId="7883F6F1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0C428AC3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’s over-prote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FD212A9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188 (0.522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922C398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031 (0.47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B6952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126 (0.555)</w:t>
            </w:r>
          </w:p>
        </w:tc>
      </w:tr>
      <w:tr w:rsidR="000F006C" w:rsidRPr="002B28C1" w14:paraId="4A43969F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79A56160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’s emotional warmth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8959A6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188 (0.816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E507AD6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 (0.60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8570C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057 (0.652)</w:t>
            </w:r>
          </w:p>
        </w:tc>
      </w:tr>
      <w:tr w:rsidR="000F006C" w:rsidRPr="002B28C1" w14:paraId="1D12227A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1DF62B01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’s emotional warmth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7DC85A8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138 (0.796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2002BA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 (0.58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97E3F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0 (0.640)</w:t>
            </w:r>
          </w:p>
        </w:tc>
      </w:tr>
      <w:tr w:rsidR="000F006C" w:rsidRPr="002B28C1" w14:paraId="3774AB12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5BC15352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2A6690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→</w:t>
            </w:r>
            <w:r>
              <w:rPr>
                <w:rFonts w:ascii="Times New Roman" w:eastAsia="等线" w:hAnsi="Times New Roman" w:cs="Times New Roman"/>
                <w:sz w:val="22"/>
              </w:rPr>
              <w:t>S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6518DFA7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→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L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48F1E6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→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M</w:t>
            </w:r>
          </w:p>
        </w:tc>
      </w:tr>
      <w:tr w:rsidR="000F006C" w:rsidRPr="002B28C1" w14:paraId="1BE7DD8B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11D392F4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’s reje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CB9641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653 (0.837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F40E0AD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310 (0.68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F83A78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116 (0.711)</w:t>
            </w:r>
          </w:p>
        </w:tc>
      </w:tr>
      <w:tr w:rsidR="000F006C" w:rsidRPr="002B28C1" w14:paraId="28BA3B1E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292AF012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’s reje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F489C75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658 (0.810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FA71E0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356 (0.68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36DC9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130 (0.698)</w:t>
            </w:r>
          </w:p>
        </w:tc>
      </w:tr>
      <w:tr w:rsidR="000F006C" w:rsidRPr="002B28C1" w14:paraId="7BE08F7F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0B7ABDB3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’s over-prote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ECC40A8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409 (0.749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CD97BEB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201 (0.57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73CF32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059 (0.621)</w:t>
            </w:r>
          </w:p>
        </w:tc>
      </w:tr>
      <w:tr w:rsidR="000F006C" w:rsidRPr="002B28C1" w14:paraId="1AD8F97D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70EDEF46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’s over-protectio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3013F3F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471 (0.716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1E4469B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216 (0.55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755F6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057 (0.597)</w:t>
            </w:r>
          </w:p>
        </w:tc>
      </w:tr>
      <w:tr w:rsidR="000F006C" w:rsidRPr="002B28C1" w14:paraId="436F0507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10E7DD98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’s emotional warmth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A2CD800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 (0.906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567524B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116 (0.69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CCB60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 (0.624)</w:t>
            </w:r>
          </w:p>
        </w:tc>
      </w:tr>
      <w:tr w:rsidR="000F006C" w:rsidRPr="002B28C1" w14:paraId="1A894AA9" w14:textId="77777777" w:rsidTr="007D148A">
        <w:trPr>
          <w:trHeight w:val="271"/>
          <w:jc w:val="center"/>
        </w:trPr>
        <w:tc>
          <w:tcPr>
            <w:tcW w:w="3192" w:type="dxa"/>
            <w:vAlign w:val="center"/>
          </w:tcPr>
          <w:p w14:paraId="1520AE05" w14:textId="77777777" w:rsidR="000F006C" w:rsidRPr="002B28C1" w:rsidRDefault="000F006C" w:rsidP="007D1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’s emotional warmth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1C0AC71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1 (0.910)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7A42E7C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152 (0.71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98372A" w14:textId="77777777" w:rsidR="000F006C" w:rsidRPr="002B28C1" w:rsidRDefault="000F006C" w:rsidP="007D14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58 (0.660)</w:t>
            </w:r>
          </w:p>
        </w:tc>
      </w:tr>
    </w:tbl>
    <w:p w14:paraId="2001E760" w14:textId="77777777" w:rsidR="000F006C" w:rsidRDefault="000F006C" w:rsidP="000F006C">
      <w:pPr>
        <w:rPr>
          <w:rFonts w:ascii="Times New Roman" w:hAnsi="Times New Roman" w:cs="Times New Roman"/>
          <w:sz w:val="22"/>
        </w:rPr>
      </w:pPr>
      <w:r w:rsidRPr="00DB5312">
        <w:rPr>
          <w:rFonts w:ascii="Times New Roman" w:hAnsi="Times New Roman" w:cs="Times New Roman"/>
          <w:sz w:val="22"/>
        </w:rPr>
        <w:t>Abbreviation: CI, Confidence interval; L, low mental problem Profile; M, moderate mental problem profile; S, severe mental problem profile</w:t>
      </w:r>
    </w:p>
    <w:p w14:paraId="04160746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  <w:r w:rsidRPr="002B28C1">
        <w:rPr>
          <w:rFonts w:ascii="Times New Roman" w:hAnsi="Times New Roman" w:cs="Times New Roman"/>
          <w:sz w:val="22"/>
          <w:vertAlign w:val="superscript"/>
        </w:rPr>
        <w:t>a</w:t>
      </w:r>
      <w:r w:rsidRPr="002B28C1">
        <w:rPr>
          <w:rFonts w:ascii="Times New Roman" w:hAnsi="Times New Roman" w:cs="Times New Roman"/>
          <w:sz w:val="22"/>
        </w:rPr>
        <w:t xml:space="preserve"> Values in bold indicated the change score was significantly different from zero</w:t>
      </w:r>
      <w:r>
        <w:rPr>
          <w:rFonts w:ascii="Times New Roman" w:hAnsi="Times New Roman" w:cs="Times New Roman"/>
          <w:sz w:val="22"/>
        </w:rPr>
        <w:t xml:space="preserve"> (</w:t>
      </w:r>
      <w:r w:rsidRPr="0023166E">
        <w:rPr>
          <w:rFonts w:ascii="Times New Roman" w:hAnsi="Times New Roman" w:cs="Times New Roman"/>
          <w:i/>
          <w:iCs/>
          <w:sz w:val="22"/>
        </w:rPr>
        <w:t>P value</w:t>
      </w:r>
      <w:r w:rsidRPr="0023166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&lt;</w:t>
      </w:r>
      <w:r w:rsidRPr="0023166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0.05)</w:t>
      </w:r>
      <w:r w:rsidRPr="002B28C1">
        <w:rPr>
          <w:rFonts w:ascii="Times New Roman" w:hAnsi="Times New Roman" w:cs="Times New Roman"/>
          <w:sz w:val="22"/>
        </w:rPr>
        <w:t>.</w:t>
      </w:r>
    </w:p>
    <w:p w14:paraId="5C21C126" w14:textId="77777777" w:rsidR="000F006C" w:rsidRPr="00E20160" w:rsidRDefault="000F006C" w:rsidP="000F006C">
      <w:pPr>
        <w:rPr>
          <w:rFonts w:ascii="Times New Roman" w:hAnsi="Times New Roman" w:cs="Times New Roman"/>
          <w:sz w:val="22"/>
        </w:rPr>
      </w:pPr>
    </w:p>
    <w:p w14:paraId="15FBBBE7" w14:textId="6667DDC6" w:rsidR="00FB1886" w:rsidRDefault="00FB188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D2D7D4E" w14:textId="12025E5A" w:rsidR="00FB1886" w:rsidRPr="002B28C1" w:rsidRDefault="00FB1886" w:rsidP="00FB1886">
      <w:pPr>
        <w:rPr>
          <w:rFonts w:ascii="Times New Roman" w:hAnsi="Times New Roman" w:cs="Times New Roman"/>
          <w:sz w:val="22"/>
        </w:rPr>
      </w:pPr>
      <w:r w:rsidRPr="002B28C1">
        <w:rPr>
          <w:rFonts w:ascii="Times New Roman" w:hAnsi="Times New Roman" w:cs="Times New Roman"/>
          <w:sz w:val="22"/>
        </w:rPr>
        <w:lastRenderedPageBreak/>
        <w:t>eTable</w:t>
      </w:r>
      <w:r>
        <w:rPr>
          <w:rFonts w:ascii="Times New Roman" w:hAnsi="Times New Roman" w:cs="Times New Roman"/>
          <w:sz w:val="22"/>
        </w:rPr>
        <w:t>7 A</w:t>
      </w:r>
      <w:r w:rsidRPr="002B28C1">
        <w:rPr>
          <w:rFonts w:ascii="Times New Roman" w:hAnsi="Times New Roman" w:cs="Times New Roman"/>
          <w:sz w:val="22"/>
        </w:rPr>
        <w:t xml:space="preserve">ssociations between </w:t>
      </w:r>
      <w:r>
        <w:rPr>
          <w:rFonts w:ascii="Times New Roman" w:hAnsi="Times New Roman" w:cs="Times New Roman"/>
          <w:sz w:val="22"/>
        </w:rPr>
        <w:t xml:space="preserve">baseline </w:t>
      </w:r>
      <w:r w:rsidRPr="002B28C1">
        <w:rPr>
          <w:rFonts w:ascii="Times New Roman" w:hAnsi="Times New Roman" w:cs="Times New Roman"/>
          <w:sz w:val="22"/>
        </w:rPr>
        <w:t xml:space="preserve">parenting style scores and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o</w:t>
      </w:r>
      <w:r w:rsidRPr="004C33AA">
        <w:rPr>
          <w:rFonts w:ascii="Times New Roman" w:eastAsia="等线" w:hAnsi="Times New Roman" w:cs="Times New Roman"/>
          <w:color w:val="000000"/>
          <w:kern w:val="0"/>
          <w:sz w:val="22"/>
        </w:rPr>
        <w:t>ne year follow-up</w:t>
      </w:r>
      <w:r w:rsidRPr="002B28C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mental</w:t>
      </w:r>
      <w:r w:rsidRPr="00FB1886">
        <w:rPr>
          <w:rFonts w:ascii="Times New Roman" w:hAnsi="Times New Roman" w:cs="Times New Roman"/>
          <w:sz w:val="22"/>
        </w:rPr>
        <w:t xml:space="preserve"> problem</w:t>
      </w:r>
      <w:r w:rsidRPr="002B28C1">
        <w:rPr>
          <w:rFonts w:ascii="Times New Roman" w:hAnsi="Times New Roman" w:cs="Times New Roman"/>
          <w:sz w:val="22"/>
        </w:rPr>
        <w:t xml:space="preserve"> </w:t>
      </w:r>
      <w:r w:rsidR="000567B7" w:rsidRPr="000567B7">
        <w:rPr>
          <w:rFonts w:ascii="Times New Roman" w:hAnsi="Times New Roman" w:cs="Times New Roman"/>
          <w:sz w:val="22"/>
        </w:rPr>
        <w:t>profiles</w:t>
      </w:r>
      <w:r w:rsidR="000567B7" w:rsidRPr="000567B7">
        <w:rPr>
          <w:rFonts w:ascii="Times New Roman" w:hAnsi="Times New Roman" w:cs="Times New Roman"/>
          <w:sz w:val="22"/>
        </w:rPr>
        <w:t xml:space="preserve"> </w:t>
      </w:r>
      <w:r w:rsidRPr="002B28C1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  <w:vertAlign w:val="superscript"/>
        </w:rPr>
        <w:t xml:space="preserve"> b </w:t>
      </w:r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2138"/>
        <w:gridCol w:w="2551"/>
        <w:gridCol w:w="2268"/>
      </w:tblGrid>
      <w:tr w:rsidR="00FB1886" w:rsidRPr="002B28C1" w14:paraId="24369ED6" w14:textId="77777777" w:rsidTr="004E7229">
        <w:trPr>
          <w:trHeight w:val="310"/>
          <w:jc w:val="center"/>
        </w:trPr>
        <w:tc>
          <w:tcPr>
            <w:tcW w:w="29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D26A6" w14:textId="77777777" w:rsidR="00FB1886" w:rsidRPr="002B28C1" w:rsidRDefault="00FB1886" w:rsidP="004E7229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2B28C1">
              <w:rPr>
                <w:rFonts w:ascii="Times New Roman" w:hAnsi="Times New Roman" w:cs="Times New Roman"/>
                <w:sz w:val="22"/>
              </w:rPr>
              <w:t>Parenting style</w:t>
            </w:r>
            <w:r>
              <w:rPr>
                <w:rFonts w:ascii="Times New Roman" w:hAnsi="Times New Roman" w:cs="Times New Roman"/>
                <w:sz w:val="22"/>
              </w:rPr>
              <w:t xml:space="preserve"> [OR (95%CI)]</w:t>
            </w:r>
          </w:p>
        </w:tc>
        <w:tc>
          <w:tcPr>
            <w:tcW w:w="69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09E53" w14:textId="77777777" w:rsidR="00FB1886" w:rsidRPr="002B28C1" w:rsidRDefault="00FB1886" w:rsidP="004E7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ent status</w:t>
            </w:r>
          </w:p>
        </w:tc>
      </w:tr>
      <w:tr w:rsidR="00FB1886" w:rsidRPr="002B28C1" w14:paraId="66659193" w14:textId="77777777" w:rsidTr="004E7229">
        <w:trPr>
          <w:trHeight w:val="310"/>
          <w:jc w:val="center"/>
        </w:trPr>
        <w:tc>
          <w:tcPr>
            <w:tcW w:w="29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328F" w14:textId="77777777" w:rsidR="00FB1886" w:rsidRPr="0076073B" w:rsidRDefault="00FB1886" w:rsidP="004E7229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388857" w14:textId="77777777" w:rsidR="00FB1886" w:rsidRPr="0076073B" w:rsidRDefault="00FB1886" w:rsidP="004E7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mental proble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D35D21" w14:textId="77777777" w:rsidR="00FB1886" w:rsidRPr="0076073B" w:rsidRDefault="00FB1886" w:rsidP="004E7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 mental proble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A88791" w14:textId="77777777" w:rsidR="00FB1886" w:rsidRPr="0076073B" w:rsidRDefault="00FB1886" w:rsidP="004E7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28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ere mental problem</w:t>
            </w:r>
          </w:p>
        </w:tc>
      </w:tr>
      <w:tr w:rsidR="00FB1886" w:rsidRPr="002B28C1" w14:paraId="32339BBE" w14:textId="77777777" w:rsidTr="004E7229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FDE1F47" w14:textId="77777777" w:rsidR="00FB1886" w:rsidRPr="0076073B" w:rsidRDefault="00FB1886" w:rsidP="00FB188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ejection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6762C56D" w14:textId="77777777" w:rsidR="00FB1886" w:rsidRPr="0076073B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3CD03F" w14:textId="2297BF29" w:rsidR="00FB1886" w:rsidRPr="00FB1886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21E4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45 (2.23, 2.6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0DDF12" w14:textId="328D597E" w:rsidR="00FB1886" w:rsidRPr="00FB1886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21E4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.37 (3.87, 4.92)</w:t>
            </w:r>
          </w:p>
        </w:tc>
      </w:tr>
      <w:tr w:rsidR="00FB1886" w:rsidRPr="002B28C1" w14:paraId="74F1D9A7" w14:textId="77777777" w:rsidTr="004E7229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0EA9893" w14:textId="77777777" w:rsidR="00FB1886" w:rsidRPr="0076073B" w:rsidRDefault="00FB1886" w:rsidP="00FB188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motional warmth</w:t>
            </w:r>
          </w:p>
        </w:tc>
        <w:tc>
          <w:tcPr>
            <w:tcW w:w="2138" w:type="dxa"/>
            <w:shd w:val="clear" w:color="auto" w:fill="auto"/>
            <w:vAlign w:val="bottom"/>
            <w:hideMark/>
          </w:tcPr>
          <w:p w14:paraId="42EBFCFE" w14:textId="77777777" w:rsidR="00FB1886" w:rsidRPr="0076073B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5581F3" w14:textId="73AF0931" w:rsidR="00FB1886" w:rsidRPr="00FB1886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1E4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64 (0.59, 0.7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673F3D" w14:textId="1D009583" w:rsidR="00FB1886" w:rsidRPr="00FB1886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21E4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50 (0.44, 0.56)</w:t>
            </w:r>
          </w:p>
        </w:tc>
      </w:tr>
      <w:tr w:rsidR="00FB1886" w:rsidRPr="002B28C1" w14:paraId="67A60F10" w14:textId="77777777" w:rsidTr="004E7229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D37DB58" w14:textId="77777777" w:rsidR="00FB1886" w:rsidRPr="0076073B" w:rsidRDefault="00FB1886" w:rsidP="00FB188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ver-protection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62E6AC96" w14:textId="77777777" w:rsidR="00FB1886" w:rsidRPr="0076073B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677ECCE" w14:textId="3A748E0B" w:rsidR="00FB1886" w:rsidRPr="00FB1886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21E4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30 (2.09, 2.5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C46D69" w14:textId="247A1277" w:rsidR="00FB1886" w:rsidRPr="00FB1886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21E4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.16 (3.69, 4.69)</w:t>
            </w:r>
          </w:p>
        </w:tc>
      </w:tr>
      <w:tr w:rsidR="00FB1886" w:rsidRPr="002B28C1" w14:paraId="42575C68" w14:textId="77777777" w:rsidTr="004E7229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89CC250" w14:textId="77777777" w:rsidR="00FB1886" w:rsidRPr="0076073B" w:rsidRDefault="00FB1886" w:rsidP="00FB188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ejection</w:t>
            </w:r>
          </w:p>
        </w:tc>
        <w:tc>
          <w:tcPr>
            <w:tcW w:w="2138" w:type="dxa"/>
            <w:shd w:val="clear" w:color="auto" w:fill="auto"/>
            <w:vAlign w:val="bottom"/>
            <w:hideMark/>
          </w:tcPr>
          <w:p w14:paraId="60D75E50" w14:textId="77777777" w:rsidR="00FB1886" w:rsidRPr="0076073B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14A0871" w14:textId="7A232A3B" w:rsidR="00FB1886" w:rsidRPr="00FB1886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21E4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56 (2.33, 2.8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32A7AC" w14:textId="321812D2" w:rsidR="00FB1886" w:rsidRPr="00FB1886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21E4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5.00 (4.43, 5.64)</w:t>
            </w:r>
          </w:p>
        </w:tc>
      </w:tr>
      <w:tr w:rsidR="00FB1886" w:rsidRPr="002B28C1" w14:paraId="23FB3B84" w14:textId="77777777" w:rsidTr="004E7229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C80E357" w14:textId="77777777" w:rsidR="00FB1886" w:rsidRPr="0076073B" w:rsidRDefault="00FB1886" w:rsidP="00FB188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motional warmth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679E471C" w14:textId="77777777" w:rsidR="00FB1886" w:rsidRPr="0076073B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E1AFA74" w14:textId="6096BFA7" w:rsidR="00FB1886" w:rsidRPr="00FB1886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21E4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67 (0.61, 0.7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070298" w14:textId="124360CF" w:rsidR="00FB1886" w:rsidRPr="00FB1886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21E4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50 (0.44, 0.56)</w:t>
            </w:r>
          </w:p>
        </w:tc>
      </w:tr>
      <w:tr w:rsidR="00FB1886" w:rsidRPr="002B28C1" w14:paraId="66F43E47" w14:textId="77777777" w:rsidTr="004E7229">
        <w:trPr>
          <w:trHeight w:val="310"/>
          <w:jc w:val="center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826F690" w14:textId="77777777" w:rsidR="00FB1886" w:rsidRPr="0076073B" w:rsidRDefault="00FB1886" w:rsidP="00FB188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7607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B28C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</w:t>
            </w:r>
            <w:r w:rsidRPr="0076073B">
              <w:rPr>
                <w:rFonts w:ascii="Times New Roman" w:eastAsia="等线" w:hAnsi="Times New Roman" w:cs="Times New Roman"/>
                <w:kern w:val="0"/>
                <w:sz w:val="22"/>
              </w:rPr>
              <w:t>ver-protection</w:t>
            </w:r>
          </w:p>
        </w:tc>
        <w:tc>
          <w:tcPr>
            <w:tcW w:w="2138" w:type="dxa"/>
            <w:shd w:val="clear" w:color="auto" w:fill="auto"/>
            <w:vAlign w:val="bottom"/>
            <w:hideMark/>
          </w:tcPr>
          <w:p w14:paraId="09CDFAB0" w14:textId="77777777" w:rsidR="00FB1886" w:rsidRPr="0076073B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Ref.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E16D587" w14:textId="3DE59155" w:rsidR="00FB1886" w:rsidRPr="00FB1886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21E4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37 (2.15, 2.6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0A809A" w14:textId="2B054332" w:rsidR="00FB1886" w:rsidRPr="00FB1886" w:rsidRDefault="00FB1886" w:rsidP="00FB18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21E4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.41 (3.90, 4.98)</w:t>
            </w:r>
          </w:p>
        </w:tc>
      </w:tr>
    </w:tbl>
    <w:p w14:paraId="5525CE96" w14:textId="77777777" w:rsidR="00FB1886" w:rsidRPr="007F1726" w:rsidRDefault="00FB1886" w:rsidP="00FB188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</w:t>
      </w:r>
      <w:r w:rsidRPr="00533048">
        <w:rPr>
          <w:rFonts w:ascii="Times New Roman" w:hAnsi="Times New Roman" w:cs="Times New Roman"/>
          <w:sz w:val="22"/>
        </w:rPr>
        <w:t>bbreviation</w:t>
      </w:r>
      <w:r>
        <w:rPr>
          <w:rFonts w:ascii="Times New Roman" w:hAnsi="Times New Roman" w:cs="Times New Roman"/>
          <w:sz w:val="22"/>
        </w:rPr>
        <w:t xml:space="preserve">: CI, </w:t>
      </w:r>
      <w:r w:rsidRPr="007F1726">
        <w:rPr>
          <w:rFonts w:ascii="Times New Roman" w:hAnsi="Times New Roman" w:cs="Times New Roman"/>
          <w:sz w:val="22"/>
        </w:rPr>
        <w:t>Confidence interval</w:t>
      </w:r>
    </w:p>
    <w:p w14:paraId="2673429C" w14:textId="77777777" w:rsidR="00FB1886" w:rsidRDefault="00FB1886" w:rsidP="00FB1886">
      <w:pPr>
        <w:rPr>
          <w:rFonts w:ascii="Times New Roman" w:hAnsi="Times New Roman" w:cs="Times New Roman"/>
          <w:sz w:val="22"/>
        </w:rPr>
      </w:pPr>
      <w:r w:rsidRPr="002B28C1">
        <w:rPr>
          <w:rFonts w:ascii="Times New Roman" w:hAnsi="Times New Roman" w:cs="Times New Roman"/>
          <w:sz w:val="22"/>
          <w:vertAlign w:val="superscript"/>
        </w:rPr>
        <w:t>a</w:t>
      </w:r>
      <w:r w:rsidRPr="002B28C1">
        <w:rPr>
          <w:rFonts w:ascii="Times New Roman" w:hAnsi="Times New Roman" w:cs="Times New Roman"/>
          <w:sz w:val="22"/>
        </w:rPr>
        <w:t xml:space="preserve"> </w:t>
      </w:r>
      <w:r w:rsidRPr="002B28C1">
        <w:rPr>
          <w:rFonts w:ascii="Times New Roman" w:hAnsi="Times New Roman" w:cs="Times New Roman" w:hint="eastAsia"/>
          <w:sz w:val="22"/>
        </w:rPr>
        <w:t>M</w:t>
      </w:r>
      <w:r w:rsidRPr="002B28C1">
        <w:rPr>
          <w:rFonts w:ascii="Times New Roman" w:hAnsi="Times New Roman" w:cs="Times New Roman"/>
          <w:sz w:val="22"/>
        </w:rPr>
        <w:t>odel was adjusted for child age, sex, school, preterm birth or not, parental education levels, only child, single-parent families.</w:t>
      </w:r>
    </w:p>
    <w:p w14:paraId="2ECF26A7" w14:textId="77777777" w:rsidR="00FB1886" w:rsidRPr="002B28C1" w:rsidRDefault="00FB1886" w:rsidP="00FB1886">
      <w:pPr>
        <w:rPr>
          <w:rFonts w:ascii="Times New Roman" w:hAnsi="Times New Roman" w:cs="Times New Roman"/>
          <w:sz w:val="22"/>
        </w:rPr>
      </w:pPr>
      <w:r w:rsidRPr="00A66A57">
        <w:rPr>
          <w:rFonts w:ascii="Times New Roman" w:hAnsi="Times New Roman" w:cs="Times New Roman"/>
          <w:sz w:val="22"/>
          <w:vertAlign w:val="superscript"/>
        </w:rPr>
        <w:t>b</w:t>
      </w:r>
      <w:r w:rsidRPr="00D3261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23166E">
        <w:rPr>
          <w:rFonts w:ascii="Times New Roman" w:hAnsi="Times New Roman" w:cs="Times New Roman"/>
          <w:sz w:val="22"/>
        </w:rPr>
        <w:t xml:space="preserve">Bold indicates that the </w:t>
      </w:r>
      <w:r w:rsidRPr="0023166E">
        <w:rPr>
          <w:rFonts w:ascii="Times New Roman" w:hAnsi="Times New Roman" w:cs="Times New Roman"/>
          <w:i/>
          <w:iCs/>
          <w:sz w:val="22"/>
        </w:rPr>
        <w:t>P value</w:t>
      </w:r>
      <w:r w:rsidRPr="0023166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&lt;</w:t>
      </w:r>
      <w:r w:rsidRPr="0023166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0.05</w:t>
      </w:r>
    </w:p>
    <w:p w14:paraId="39B3D151" w14:textId="77777777" w:rsidR="000F006C" w:rsidRPr="00FB1886" w:rsidRDefault="000F006C" w:rsidP="000F006C">
      <w:pPr>
        <w:rPr>
          <w:rFonts w:ascii="Times New Roman" w:hAnsi="Times New Roman" w:cs="Times New Roman"/>
          <w:sz w:val="22"/>
        </w:rPr>
      </w:pPr>
    </w:p>
    <w:p w14:paraId="75645260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</w:p>
    <w:p w14:paraId="24B91554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</w:p>
    <w:p w14:paraId="6B73F315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</w:p>
    <w:p w14:paraId="5A4155FA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</w:p>
    <w:p w14:paraId="178C40A6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</w:p>
    <w:p w14:paraId="7A98D833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</w:p>
    <w:p w14:paraId="54AB09B2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</w:p>
    <w:p w14:paraId="409FE488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</w:p>
    <w:p w14:paraId="510EFA57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</w:p>
    <w:p w14:paraId="46A6B9A4" w14:textId="303EC638" w:rsidR="00383107" w:rsidRDefault="0038310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943AB56" w14:textId="2B9FFF16" w:rsidR="00383107" w:rsidRPr="00383107" w:rsidRDefault="00383107" w:rsidP="00383107">
      <w:pPr>
        <w:rPr>
          <w:rFonts w:ascii="Times New Roman" w:hAnsi="Times New Roman" w:cs="Times New Roman"/>
          <w:sz w:val="22"/>
        </w:rPr>
      </w:pPr>
      <w:r w:rsidRPr="00383107">
        <w:rPr>
          <w:rFonts w:ascii="Times New Roman" w:hAnsi="Times New Roman" w:cs="Times New Roman"/>
          <w:sz w:val="22"/>
        </w:rPr>
        <w:lastRenderedPageBreak/>
        <w:t>Analytical Procedure and Code for Measurement Invariance</w:t>
      </w:r>
      <w:r>
        <w:rPr>
          <w:rFonts w:ascii="Times New Roman" w:hAnsi="Times New Roman" w:cs="Times New Roman"/>
          <w:sz w:val="22"/>
        </w:rPr>
        <w:t>:</w:t>
      </w:r>
    </w:p>
    <w:p w14:paraId="6410F541" w14:textId="24956433" w:rsidR="00383107" w:rsidRPr="00383107" w:rsidRDefault="00383107" w:rsidP="00521E46">
      <w:pPr>
        <w:ind w:firstLineChars="100" w:firstLine="220"/>
        <w:rPr>
          <w:rFonts w:ascii="Times New Roman" w:hAnsi="Times New Roman" w:cs="Times New Roman"/>
          <w:sz w:val="22"/>
        </w:rPr>
      </w:pPr>
      <w:r w:rsidRPr="00383107">
        <w:rPr>
          <w:rFonts w:ascii="Times New Roman" w:hAnsi="Times New Roman" w:cs="Times New Roman"/>
          <w:sz w:val="22"/>
        </w:rPr>
        <w:t xml:space="preserve">Measurement invariance was tested in R using the slca package to estimate the latent transition models and the SBSDiff package to compute the Satorra-Bentler scaled </w:t>
      </w:r>
      <w:r w:rsidRPr="00305CBB">
        <w:rPr>
          <w:rFonts w:ascii="Times New Roman" w:hAnsi="Times New Roman" w:cs="Times New Roman"/>
          <w:sz w:val="24"/>
          <w:szCs w:val="24"/>
        </w:rPr>
        <w:t>χ</w:t>
      </w:r>
      <w:r w:rsidRPr="00521E4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3107">
        <w:rPr>
          <w:rFonts w:ascii="Times New Roman" w:hAnsi="Times New Roman" w:cs="Times New Roman"/>
          <w:sz w:val="22"/>
        </w:rPr>
        <w:t xml:space="preserve"> difference test.</w:t>
      </w:r>
    </w:p>
    <w:p w14:paraId="2BEA3437" w14:textId="7C947347" w:rsidR="00383107" w:rsidRPr="00383107" w:rsidRDefault="00383107" w:rsidP="00521E46">
      <w:pPr>
        <w:ind w:firstLineChars="100" w:firstLine="220"/>
        <w:rPr>
          <w:rFonts w:ascii="Times New Roman" w:hAnsi="Times New Roman" w:cs="Times New Roman"/>
          <w:sz w:val="22"/>
        </w:rPr>
      </w:pPr>
      <w:r w:rsidRPr="00383107">
        <w:rPr>
          <w:rFonts w:ascii="Times New Roman" w:hAnsi="Times New Roman" w:cs="Times New Roman"/>
          <w:sz w:val="22"/>
        </w:rPr>
        <w:t>Model 1 (Constrained Model): We estimated the 3-class LTA model where the item response parameters for the ten mental health outcomes (from the MMHI, GAD-7, and PHQ-9) were constrained to be equal across Time 1 (LC1) and Time 2 (LC2). This is achieved using the constraints = c</w:t>
      </w:r>
      <w:r>
        <w:rPr>
          <w:rFonts w:ascii="Times New Roman" w:hAnsi="Times New Roman" w:cs="Times New Roman"/>
          <w:sz w:val="22"/>
        </w:rPr>
        <w:t xml:space="preserve"> </w:t>
      </w:r>
      <w:r w:rsidRPr="00383107">
        <w:rPr>
          <w:rFonts w:ascii="Times New Roman" w:hAnsi="Times New Roman" w:cs="Times New Roman"/>
          <w:sz w:val="22"/>
        </w:rPr>
        <w:t>("LC1", "LC2") argument.</w:t>
      </w:r>
    </w:p>
    <w:p w14:paraId="52E1FAB2" w14:textId="77777777" w:rsidR="00383107" w:rsidRPr="00383107" w:rsidRDefault="00383107" w:rsidP="00521E46">
      <w:pPr>
        <w:ind w:firstLineChars="100" w:firstLine="220"/>
        <w:rPr>
          <w:rFonts w:ascii="Times New Roman" w:hAnsi="Times New Roman" w:cs="Times New Roman"/>
          <w:sz w:val="22"/>
        </w:rPr>
      </w:pPr>
      <w:r w:rsidRPr="00383107">
        <w:rPr>
          <w:rFonts w:ascii="Times New Roman" w:hAnsi="Times New Roman" w:cs="Times New Roman"/>
          <w:sz w:val="22"/>
        </w:rPr>
        <w:t>Model 2 (Unconstrained Model): We estimated the identical structural model, but allowed the item response parameters to be freely estimated at each time point by removing the constraint argument.</w:t>
      </w:r>
    </w:p>
    <w:p w14:paraId="45BB1A66" w14:textId="4897A60D" w:rsidR="00383107" w:rsidRPr="00383107" w:rsidRDefault="00383107" w:rsidP="00521E46">
      <w:pPr>
        <w:ind w:firstLineChars="100" w:firstLine="220"/>
        <w:rPr>
          <w:rFonts w:ascii="Times New Roman" w:hAnsi="Times New Roman" w:cs="Times New Roman"/>
          <w:sz w:val="22"/>
        </w:rPr>
      </w:pPr>
      <w:r w:rsidRPr="00383107">
        <w:rPr>
          <w:rFonts w:ascii="Times New Roman" w:hAnsi="Times New Roman" w:cs="Times New Roman"/>
          <w:sz w:val="22"/>
        </w:rPr>
        <w:t>Mode</w:t>
      </w:r>
      <w:r w:rsidR="00402AD1">
        <w:rPr>
          <w:rFonts w:ascii="Times New Roman" w:hAnsi="Times New Roman" w:cs="Times New Roman"/>
          <w:sz w:val="22"/>
        </w:rPr>
        <w:t>l</w:t>
      </w:r>
      <w:r w:rsidRPr="00383107">
        <w:rPr>
          <w:rFonts w:ascii="Times New Roman" w:hAnsi="Times New Roman" w:cs="Times New Roman"/>
          <w:sz w:val="22"/>
        </w:rPr>
        <w:t xml:space="preserve"> Comparison: We extracted the </w:t>
      </w:r>
      <w:r w:rsidRPr="00305CBB">
        <w:rPr>
          <w:rFonts w:ascii="Times New Roman" w:hAnsi="Times New Roman" w:cs="Times New Roman"/>
          <w:sz w:val="24"/>
          <w:szCs w:val="24"/>
        </w:rPr>
        <w:t>χ</w:t>
      </w:r>
      <w:r w:rsidRPr="004E72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3107">
        <w:rPr>
          <w:rFonts w:ascii="Times New Roman" w:hAnsi="Times New Roman" w:cs="Times New Roman"/>
          <w:sz w:val="22"/>
        </w:rPr>
        <w:t xml:space="preserve"> values, degrees of freedom, and scaling correction factors from both model summaries and utilized the sbs.chi() function to</w:t>
      </w:r>
    </w:p>
    <w:p w14:paraId="35F083A9" w14:textId="7346D701" w:rsidR="00383107" w:rsidRDefault="00383107" w:rsidP="00383107">
      <w:pPr>
        <w:rPr>
          <w:rFonts w:ascii="Times New Roman" w:hAnsi="Times New Roman" w:cs="Times New Roman"/>
          <w:sz w:val="22"/>
        </w:rPr>
      </w:pPr>
    </w:p>
    <w:p w14:paraId="7FB33220" w14:textId="0BED4C46" w:rsidR="00402AD1" w:rsidRDefault="00402AD1" w:rsidP="00383107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R Code Implementation:</w:t>
      </w:r>
    </w:p>
    <w:p w14:paraId="03681DDD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library(slca)</w:t>
      </w:r>
    </w:p>
    <w:p w14:paraId="4C4E5930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library(SBSDiff)</w:t>
      </w:r>
    </w:p>
    <w:p w14:paraId="74C05F3A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</w:p>
    <w:p w14:paraId="13121747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# Model 1: Constrained Model (Measurement Invariance assumed)</w:t>
      </w:r>
    </w:p>
    <w:p w14:paraId="3813C527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# The item response probabilities for the 10 indicators are constrained to be equal across LC1 (baseline) and LC2 (follow-up).</w:t>
      </w:r>
    </w:p>
    <w:p w14:paraId="697F3225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model1 &lt;- slca(</w:t>
      </w:r>
    </w:p>
    <w:p w14:paraId="4FB3B27F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 xml:space="preserve">  LC1[3] ~ b_qp_level.x + b_pz_level.x + b_dd_level.x + b_rj_level.x + b_xx_level.x + b_sy_level.x + b_qx_level.x + b_xl_level.x + d_level.x + f_level.x,</w:t>
      </w:r>
    </w:p>
    <w:p w14:paraId="3BD3920C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 xml:space="preserve">  LC2[3] ~ b_qp_level.y + b_pz_level.y + b_dd_level.y + b_rj_level.y + b_xx_level.y + b_sy_level.y + b_qx_level.y + b_xl_level.y + d_level.y + f_level.y,</w:t>
      </w:r>
    </w:p>
    <w:p w14:paraId="3E969D04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 xml:space="preserve">  LC1 ~ LC2,</w:t>
      </w:r>
    </w:p>
    <w:p w14:paraId="3312874F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 xml:space="preserve">  constraints = c("LC1", "LC2")</w:t>
      </w:r>
    </w:p>
    <w:p w14:paraId="68DDA7E8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) %&gt;% estimate(data = data_gm_twoyears2)</w:t>
      </w:r>
    </w:p>
    <w:p w14:paraId="1A7F50B1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</w:p>
    <w:p w14:paraId="21474EE0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# Model 2: Unconstrained Model (Freely estimated)</w:t>
      </w:r>
    </w:p>
    <w:p w14:paraId="47A9A02C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# The constraints argument is removed, allowing parameters to vary across time points.</w:t>
      </w:r>
    </w:p>
    <w:p w14:paraId="517285AF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model2 &lt;- slca(</w:t>
      </w:r>
    </w:p>
    <w:p w14:paraId="317F7247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 xml:space="preserve">  LC1[3] ~ b_qp_level.x + b_pz_level.x + b_dd_level.x + b_rj_level.x + b_xx_level.x + b_sy_level.x + b_qx_level.x + b_xl_level.x + d_level.x + f_level.x,</w:t>
      </w:r>
    </w:p>
    <w:p w14:paraId="014FD042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 xml:space="preserve">  LC2[3] ~ b_qp_level.y + b_pz_level.y + b_dd_level.y + b_rj_level.y + b_xx_level.y + b_sy_level.y + b_qx_level.y + b_xl_level.y + d_level.y + f_level.y,</w:t>
      </w:r>
    </w:p>
    <w:p w14:paraId="6DF52BDF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 xml:space="preserve">  LC1 ~ LC2</w:t>
      </w:r>
    </w:p>
    <w:p w14:paraId="71A0F72E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) %&gt;% estimate(data = data_gm_twoyears2)</w:t>
      </w:r>
    </w:p>
    <w:p w14:paraId="47379E1D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</w:p>
    <w:p w14:paraId="3BB9A8DC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# Extract summaries</w:t>
      </w:r>
    </w:p>
    <w:p w14:paraId="5C8FD018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summary(model1)</w:t>
      </w:r>
    </w:p>
    <w:p w14:paraId="142F1033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summary(model2)</w:t>
      </w:r>
    </w:p>
    <w:p w14:paraId="6C8D2215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</w:p>
    <w:p w14:paraId="7D616A40" w14:textId="77777777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# Calculate Satorra-Bentler scaled chi-square difference using parameters from the summaries</w:t>
      </w:r>
    </w:p>
    <w:p w14:paraId="1D360560" w14:textId="01120F3A" w:rsidR="00402AD1" w:rsidRDefault="00402AD1" w:rsidP="00402AD1">
      <w:pPr>
        <w:rPr>
          <w:rFonts w:ascii="Times New Roman" w:hAnsi="Times New Roman" w:cs="Times New Roman"/>
          <w:sz w:val="22"/>
        </w:rPr>
      </w:pPr>
      <w:r w:rsidRPr="00402AD1">
        <w:rPr>
          <w:rFonts w:ascii="Times New Roman" w:hAnsi="Times New Roman" w:cs="Times New Roman"/>
          <w:sz w:val="22"/>
        </w:rPr>
        <w:t># (chi0/chi1 = chi-square values; df0/df1 = degrees of freedom; c0/c1 =`r</w:t>
      </w:r>
    </w:p>
    <w:p w14:paraId="2CDEC7AA" w14:textId="31E15734" w:rsidR="00402AD1" w:rsidRPr="00402AD1" w:rsidRDefault="00402AD1" w:rsidP="00402AD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#</w:t>
      </w:r>
      <w:r w:rsidRPr="00402AD1">
        <w:rPr>
          <w:rFonts w:ascii="Times New Roman" w:hAnsi="Times New Roman" w:cs="Times New Roman"/>
          <w:sz w:val="22"/>
        </w:rPr>
        <w:t>sbs.chi(chi0, chi1, df0, df1, c0, c1)</w:t>
      </w:r>
    </w:p>
    <w:p w14:paraId="052CA0D9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</w:p>
    <w:p w14:paraId="1C235743" w14:textId="77777777" w:rsidR="000F006C" w:rsidRPr="002B28C1" w:rsidRDefault="000F006C" w:rsidP="000F006C">
      <w:pPr>
        <w:rPr>
          <w:rFonts w:ascii="Times New Roman" w:hAnsi="Times New Roman" w:cs="Times New Roman"/>
          <w:sz w:val="22"/>
        </w:rPr>
      </w:pPr>
    </w:p>
    <w:p w14:paraId="4D92605C" w14:textId="77777777" w:rsidR="004E16A7" w:rsidRPr="000F006C" w:rsidRDefault="004E16A7"/>
    <w:sectPr w:rsidR="004E16A7" w:rsidRPr="000F006C" w:rsidSect="00AE40F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86892" w14:textId="77777777" w:rsidR="00FA4CE6" w:rsidRDefault="00FA4CE6" w:rsidP="000F006C">
      <w:r>
        <w:separator/>
      </w:r>
    </w:p>
  </w:endnote>
  <w:endnote w:type="continuationSeparator" w:id="0">
    <w:p w14:paraId="604D97C9" w14:textId="77777777" w:rsidR="00FA4CE6" w:rsidRDefault="00FA4CE6" w:rsidP="000F0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615CB" w14:textId="77777777" w:rsidR="00FA4CE6" w:rsidRDefault="00FA4CE6" w:rsidP="000F006C">
      <w:r>
        <w:separator/>
      </w:r>
    </w:p>
  </w:footnote>
  <w:footnote w:type="continuationSeparator" w:id="0">
    <w:p w14:paraId="33F6C9AB" w14:textId="77777777" w:rsidR="00FA4CE6" w:rsidRDefault="00FA4CE6" w:rsidP="000F00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F2D"/>
    <w:rsid w:val="000567B7"/>
    <w:rsid w:val="00090D2B"/>
    <w:rsid w:val="000F006C"/>
    <w:rsid w:val="0023546D"/>
    <w:rsid w:val="00263FEC"/>
    <w:rsid w:val="003244A4"/>
    <w:rsid w:val="00383107"/>
    <w:rsid w:val="00402AD1"/>
    <w:rsid w:val="00483990"/>
    <w:rsid w:val="004844EA"/>
    <w:rsid w:val="004C33AA"/>
    <w:rsid w:val="004E16A7"/>
    <w:rsid w:val="0051232B"/>
    <w:rsid w:val="00521E46"/>
    <w:rsid w:val="005A0E28"/>
    <w:rsid w:val="00877F2D"/>
    <w:rsid w:val="009001D9"/>
    <w:rsid w:val="00AE40F9"/>
    <w:rsid w:val="00B2227D"/>
    <w:rsid w:val="00B622F2"/>
    <w:rsid w:val="00BA36AA"/>
    <w:rsid w:val="00BF04E1"/>
    <w:rsid w:val="00D85CBE"/>
    <w:rsid w:val="00E935BC"/>
    <w:rsid w:val="00EA183F"/>
    <w:rsid w:val="00FA4CE6"/>
    <w:rsid w:val="00FB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1209D"/>
  <w15:chartTrackingRefBased/>
  <w15:docId w15:val="{F3A6FA2C-81D8-448D-AAEB-BFBDBEE00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06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0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0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0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4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1510</Words>
  <Characters>8610</Characters>
  <Application>Microsoft Office Word</Application>
  <DocSecurity>0</DocSecurity>
  <Lines>71</Lines>
  <Paragraphs>20</Paragraphs>
  <ScaleCrop>false</ScaleCrop>
  <Company>中山大学</Company>
  <LinksUpToDate>false</LinksUpToDate>
  <CharactersWithSpaces>10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道森</dc:creator>
  <cp:keywords/>
  <dc:description/>
  <cp:lastModifiedBy>王 道森</cp:lastModifiedBy>
  <cp:revision>18</cp:revision>
  <dcterms:created xsi:type="dcterms:W3CDTF">2025-02-25T16:15:00Z</dcterms:created>
  <dcterms:modified xsi:type="dcterms:W3CDTF">2026-03-29T18:07:00Z</dcterms:modified>
</cp:coreProperties>
</file>